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BF822" w14:textId="3452233D" w:rsidR="00A8212F" w:rsidRDefault="00A8212F" w:rsidP="00791990">
      <w:pPr>
        <w:rPr>
          <w:b/>
          <w:bCs/>
          <w:sz w:val="28"/>
          <w:szCs w:val="28"/>
        </w:rPr>
      </w:pPr>
      <w:r w:rsidRPr="00A8212F">
        <w:rPr>
          <w:b/>
          <w:bCs/>
          <w:sz w:val="28"/>
          <w:szCs w:val="28"/>
        </w:rPr>
        <w:t xml:space="preserve">Supplementary </w:t>
      </w:r>
      <w:r w:rsidR="000E4619">
        <w:rPr>
          <w:b/>
          <w:bCs/>
          <w:sz w:val="28"/>
          <w:szCs w:val="28"/>
        </w:rPr>
        <w:t>Results</w:t>
      </w:r>
      <w:r w:rsidR="0073251C">
        <w:rPr>
          <w:b/>
          <w:bCs/>
          <w:sz w:val="28"/>
          <w:szCs w:val="28"/>
        </w:rPr>
        <w:t xml:space="preserve"> for</w:t>
      </w:r>
    </w:p>
    <w:p w14:paraId="4C7C841A" w14:textId="77777777" w:rsidR="0073251C" w:rsidRDefault="0073251C" w:rsidP="00791990">
      <w:pPr>
        <w:rPr>
          <w:b/>
          <w:bCs/>
          <w:sz w:val="28"/>
          <w:szCs w:val="28"/>
        </w:rPr>
      </w:pPr>
    </w:p>
    <w:p w14:paraId="2306CB7A" w14:textId="77777777" w:rsidR="0073251C" w:rsidRDefault="0073251C" w:rsidP="0073251C">
      <w:pPr>
        <w:rPr>
          <w:rFonts w:ascii="Times" w:hAnsi="Times"/>
          <w:b/>
          <w:bCs/>
          <w:sz w:val="28"/>
          <w:szCs w:val="28"/>
        </w:rPr>
      </w:pPr>
      <w:bookmarkStart w:id="0" w:name="_Hlk75110557"/>
      <w:r w:rsidRPr="0065580C">
        <w:rPr>
          <w:rFonts w:ascii="Times" w:hAnsi="Times"/>
          <w:b/>
          <w:bCs/>
          <w:sz w:val="28"/>
          <w:szCs w:val="28"/>
        </w:rPr>
        <w:t>Critical assessment of pan-genomic</w:t>
      </w:r>
      <w:r>
        <w:rPr>
          <w:rFonts w:ascii="Times" w:hAnsi="Times"/>
          <w:b/>
          <w:bCs/>
          <w:sz w:val="28"/>
          <w:szCs w:val="28"/>
        </w:rPr>
        <w:t xml:space="preserve"> analysis</w:t>
      </w:r>
      <w:r w:rsidRPr="0065580C" w:rsidDel="001A0D31">
        <w:rPr>
          <w:rFonts w:ascii="Times" w:hAnsi="Times"/>
          <w:b/>
          <w:bCs/>
          <w:sz w:val="28"/>
          <w:szCs w:val="28"/>
        </w:rPr>
        <w:t xml:space="preserve"> </w:t>
      </w:r>
      <w:r w:rsidRPr="0065580C">
        <w:rPr>
          <w:rFonts w:ascii="Times" w:hAnsi="Times"/>
          <w:b/>
          <w:bCs/>
          <w:sz w:val="28"/>
          <w:szCs w:val="28"/>
        </w:rPr>
        <w:t>of metagenome-assembled genomes</w:t>
      </w:r>
    </w:p>
    <w:p w14:paraId="56B8D11D" w14:textId="77777777" w:rsidR="0073251C" w:rsidRPr="0065580C" w:rsidRDefault="0073251C" w:rsidP="0073251C">
      <w:pPr>
        <w:rPr>
          <w:rFonts w:ascii="Times" w:hAnsi="Times"/>
          <w:b/>
        </w:rPr>
      </w:pPr>
    </w:p>
    <w:p w14:paraId="0B3B3345" w14:textId="77777777" w:rsidR="0073251C" w:rsidRDefault="0073251C" w:rsidP="0073251C">
      <w:pPr>
        <w:rPr>
          <w:rFonts w:ascii="Arial" w:hAnsi="Arial" w:cs="Arial"/>
          <w:i/>
        </w:rPr>
      </w:pPr>
      <w:r w:rsidRPr="0065580C">
        <w:rPr>
          <w:rFonts w:ascii="Arial" w:hAnsi="Arial" w:cs="Arial"/>
          <w:i/>
        </w:rPr>
        <w:t>Tang Li</w:t>
      </w:r>
      <w:r w:rsidRPr="0065580C">
        <w:rPr>
          <w:rFonts w:ascii="Arial" w:hAnsi="Arial" w:cs="Arial"/>
          <w:i/>
          <w:vertAlign w:val="superscript"/>
        </w:rPr>
        <w:t>1</w:t>
      </w:r>
      <w:r w:rsidRPr="0065580C">
        <w:rPr>
          <w:rFonts w:ascii="Arial" w:hAnsi="Arial" w:cs="Arial"/>
          <w:i/>
        </w:rPr>
        <w:t>, Yanbin Yin</w:t>
      </w:r>
      <w:proofErr w:type="gramStart"/>
      <w:r w:rsidRPr="0065580C">
        <w:rPr>
          <w:rFonts w:ascii="Arial" w:hAnsi="Arial" w:cs="Arial"/>
          <w:i/>
          <w:vertAlign w:val="superscript"/>
        </w:rPr>
        <w:t>1,$</w:t>
      </w:r>
      <w:proofErr w:type="gramEnd"/>
      <w:r w:rsidRPr="0065580C">
        <w:rPr>
          <w:rFonts w:ascii="Arial" w:hAnsi="Arial" w:cs="Arial"/>
          <w:i/>
        </w:rPr>
        <w:t xml:space="preserve"> </w:t>
      </w:r>
    </w:p>
    <w:p w14:paraId="792AA53F" w14:textId="77777777" w:rsidR="0073251C" w:rsidRPr="0065580C" w:rsidRDefault="0073251C" w:rsidP="0073251C">
      <w:pPr>
        <w:rPr>
          <w:rFonts w:ascii="Arial" w:hAnsi="Arial" w:cs="Arial"/>
          <w:b/>
        </w:rPr>
      </w:pPr>
    </w:p>
    <w:p w14:paraId="74125127" w14:textId="77777777" w:rsidR="0073251C" w:rsidRPr="0065580C" w:rsidRDefault="0073251C" w:rsidP="0073251C">
      <w:pPr>
        <w:rPr>
          <w:rFonts w:ascii="Arial" w:hAnsi="Arial" w:cs="Arial"/>
          <w:i/>
        </w:rPr>
      </w:pPr>
      <w:r>
        <w:rPr>
          <w:rFonts w:ascii="Arial" w:hAnsi="Arial" w:cs="Arial"/>
          <w:i/>
          <w:vertAlign w:val="superscript"/>
        </w:rPr>
        <w:t>1</w:t>
      </w:r>
      <w:r w:rsidRPr="0065580C">
        <w:rPr>
          <w:rFonts w:ascii="Arial" w:hAnsi="Arial" w:cs="Arial"/>
          <w:i/>
        </w:rPr>
        <w:t>Nebraska Food for Health Center, Department of Food Science and Technology, University of Nebraska - Lincoln, Lincoln, NE, 68508, USA</w:t>
      </w:r>
    </w:p>
    <w:bookmarkEnd w:id="0"/>
    <w:p w14:paraId="7DC03B54" w14:textId="77777777" w:rsidR="0073251C" w:rsidRPr="0065580C" w:rsidRDefault="0073251C" w:rsidP="0073251C">
      <w:pPr>
        <w:ind w:firstLine="320"/>
        <w:rPr>
          <w:rFonts w:ascii="Arial" w:hAnsi="Arial" w:cs="Arial"/>
          <w:i/>
        </w:rPr>
      </w:pPr>
    </w:p>
    <w:p w14:paraId="52B0F096" w14:textId="77777777" w:rsidR="0073251C" w:rsidRPr="0065580C" w:rsidRDefault="0073251C" w:rsidP="0073251C">
      <w:pPr>
        <w:autoSpaceDE w:val="0"/>
        <w:autoSpaceDN w:val="0"/>
        <w:adjustRightInd w:val="0"/>
        <w:rPr>
          <w:rFonts w:ascii="Arial" w:hAnsi="Arial" w:cs="Arial"/>
          <w:color w:val="000000" w:themeColor="text1"/>
        </w:rPr>
      </w:pPr>
      <w:r w:rsidRPr="0065580C">
        <w:rPr>
          <w:rFonts w:ascii="Arial" w:hAnsi="Arial" w:cs="Arial"/>
          <w:color w:val="000000" w:themeColor="text1"/>
          <w:vertAlign w:val="superscript"/>
        </w:rPr>
        <w:t>$</w:t>
      </w:r>
      <w:r w:rsidRPr="0065580C">
        <w:rPr>
          <w:rFonts w:ascii="Arial" w:hAnsi="Arial" w:cs="Arial"/>
          <w:color w:val="000000" w:themeColor="text1"/>
        </w:rPr>
        <w:t>corresponding author</w:t>
      </w:r>
    </w:p>
    <w:p w14:paraId="690A9A0F" w14:textId="77777777" w:rsidR="0073251C" w:rsidRPr="0065580C" w:rsidRDefault="0073251C" w:rsidP="0073251C">
      <w:pPr>
        <w:rPr>
          <w:rFonts w:ascii="Arial" w:hAnsi="Arial" w:cs="Arial"/>
          <w:color w:val="000000" w:themeColor="text1"/>
        </w:rPr>
      </w:pPr>
      <w:r w:rsidRPr="0065580C">
        <w:rPr>
          <w:rFonts w:ascii="Arial" w:hAnsi="Arial" w:cs="Arial"/>
          <w:color w:val="000000" w:themeColor="text1"/>
        </w:rPr>
        <w:t xml:space="preserve">Yanbin Yin </w:t>
      </w:r>
    </w:p>
    <w:p w14:paraId="56C51D0C" w14:textId="77777777" w:rsidR="0073251C" w:rsidRPr="0065580C" w:rsidRDefault="0073251C" w:rsidP="0073251C">
      <w:pPr>
        <w:rPr>
          <w:rFonts w:ascii="Arial" w:hAnsi="Arial" w:cs="Arial"/>
          <w:color w:val="000000" w:themeColor="text1"/>
        </w:rPr>
      </w:pPr>
      <w:r w:rsidRPr="0065580C">
        <w:rPr>
          <w:rFonts w:ascii="Arial" w:hAnsi="Arial" w:cs="Arial"/>
          <w:color w:val="000000" w:themeColor="text1"/>
        </w:rPr>
        <w:t>Tel: 1-402-472-4303</w:t>
      </w:r>
    </w:p>
    <w:p w14:paraId="62F828E7" w14:textId="77777777" w:rsidR="0073251C" w:rsidRPr="0065580C" w:rsidRDefault="0073251C" w:rsidP="0073251C">
      <w:pPr>
        <w:rPr>
          <w:rFonts w:ascii="Arial" w:hAnsi="Arial" w:cs="Arial"/>
          <w:color w:val="000000" w:themeColor="text1"/>
        </w:rPr>
      </w:pPr>
      <w:r w:rsidRPr="0065580C">
        <w:rPr>
          <w:rFonts w:ascii="Arial" w:hAnsi="Arial" w:cs="Arial"/>
          <w:color w:val="000000" w:themeColor="text1"/>
        </w:rPr>
        <w:t xml:space="preserve">Email: </w:t>
      </w:r>
      <w:hyperlink r:id="rId5" w:history="1">
        <w:r w:rsidRPr="0065580C">
          <w:rPr>
            <w:rFonts w:ascii="Arial" w:hAnsi="Arial" w:cs="Arial"/>
            <w:color w:val="000000" w:themeColor="text1"/>
          </w:rPr>
          <w:t>yyin@unl.edu</w:t>
        </w:r>
      </w:hyperlink>
    </w:p>
    <w:p w14:paraId="0B6EE239" w14:textId="77777777" w:rsidR="00FD5F45" w:rsidRDefault="00FD5F45" w:rsidP="00FD5F45">
      <w:pPr>
        <w:spacing w:line="480" w:lineRule="auto"/>
        <w:rPr>
          <w:rFonts w:ascii="TimesNewRomanPSMT" w:hAnsi="TimesNewRomanPSMT"/>
          <w:b/>
          <w:bCs/>
          <w:color w:val="0070C0"/>
        </w:rPr>
      </w:pPr>
    </w:p>
    <w:p w14:paraId="1E19F26D" w14:textId="282AC25B" w:rsidR="00FD5F45" w:rsidRPr="0025494D" w:rsidRDefault="00FD5F45" w:rsidP="00FD5F45">
      <w:pPr>
        <w:spacing w:line="480" w:lineRule="auto"/>
        <w:rPr>
          <w:color w:val="0070C0"/>
        </w:rPr>
      </w:pPr>
      <w:r w:rsidRPr="0025494D">
        <w:rPr>
          <w:rFonts w:ascii="TimesNewRomanPSMT" w:hAnsi="TimesNewRomanPSMT"/>
          <w:b/>
          <w:bCs/>
          <w:color w:val="0070C0"/>
        </w:rPr>
        <w:t>MAGs are increasingly used in pan-genome analyses</w:t>
      </w:r>
    </w:p>
    <w:p w14:paraId="6475FF5C" w14:textId="528CFC23" w:rsidR="00FD5F45" w:rsidRDefault="00005A62" w:rsidP="00FD5F45">
      <w:pPr>
        <w:ind w:firstLine="720"/>
      </w:pPr>
      <w:r w:rsidRPr="004444E1">
        <w:rPr>
          <w:color w:val="FF0000"/>
        </w:rPr>
        <w:t xml:space="preserve">Here, we summarized the literature search results to </w:t>
      </w:r>
      <w:r w:rsidR="00C645D6" w:rsidRPr="004444E1">
        <w:rPr>
          <w:color w:val="FF0000"/>
        </w:rPr>
        <w:t>show</w:t>
      </w:r>
      <w:r w:rsidRPr="004444E1">
        <w:rPr>
          <w:color w:val="FF0000"/>
        </w:rPr>
        <w:t xml:space="preserve"> the trend of using MAGs for pan-genome analysis. </w:t>
      </w:r>
      <w:r>
        <w:t>T</w:t>
      </w:r>
      <w:r w:rsidR="00FD5F45" w:rsidRPr="00A07C93">
        <w:t xml:space="preserve">here was an increasing </w:t>
      </w:r>
      <w:r w:rsidR="00FD5F45">
        <w:t>use of</w:t>
      </w:r>
      <w:r w:rsidR="00FD5F45" w:rsidRPr="00A07C93">
        <w:t xml:space="preserve"> MAGs </w:t>
      </w:r>
      <w:r w:rsidR="00FD5F45">
        <w:t>in</w:t>
      </w:r>
      <w:r w:rsidR="00FD5F45" w:rsidRPr="00A07C93">
        <w:t xml:space="preserve"> pan-genome analys</w:t>
      </w:r>
      <w:r w:rsidR="00FD5F45">
        <w:t>e</w:t>
      </w:r>
      <w:r w:rsidR="00FD5F45" w:rsidRPr="00A07C93">
        <w:t>s</w:t>
      </w:r>
      <w:r w:rsidR="00FD5F45">
        <w:t xml:space="preserve"> </w:t>
      </w:r>
      <w:r w:rsidR="0003777B">
        <w:t xml:space="preserve">since 2017 </w:t>
      </w:r>
      <w:r w:rsidR="00FD5F45">
        <w:t>(</w:t>
      </w:r>
      <w:r w:rsidR="00FD5F45" w:rsidRPr="00A07C93">
        <w:rPr>
          <w:b/>
          <w:bCs/>
        </w:rPr>
        <w:t xml:space="preserve">Figure </w:t>
      </w:r>
      <w:r w:rsidR="003D3415">
        <w:rPr>
          <w:b/>
          <w:bCs/>
        </w:rPr>
        <w:t>S</w:t>
      </w:r>
      <w:r w:rsidR="00FD5F45">
        <w:rPr>
          <w:b/>
          <w:bCs/>
        </w:rPr>
        <w:t>1A</w:t>
      </w:r>
      <w:r w:rsidR="00FD5F45">
        <w:t xml:space="preserve">). </w:t>
      </w:r>
      <w:r w:rsidR="00FA63F6" w:rsidRPr="004444E1">
        <w:rPr>
          <w:color w:val="FF0000"/>
        </w:rPr>
        <w:t>A total of 39 publications were found, however, t</w:t>
      </w:r>
      <w:r w:rsidR="00FD5F45" w:rsidRPr="004444E1">
        <w:rPr>
          <w:color w:val="FF0000"/>
        </w:rPr>
        <w:t xml:space="preserve">his number is certainly underestimated as our literature search applied very strict conditions </w:t>
      </w:r>
      <w:r w:rsidR="00FD5F45">
        <w:t>(</w:t>
      </w:r>
      <w:r w:rsidR="00FD5F45" w:rsidRPr="003B31AD">
        <w:t xml:space="preserve">see </w:t>
      </w:r>
      <w:r w:rsidR="003B31AD" w:rsidRPr="003B31AD">
        <w:rPr>
          <w:b/>
          <w:bCs/>
        </w:rPr>
        <w:t xml:space="preserve">Supplementary </w:t>
      </w:r>
      <w:r w:rsidR="00FD5F45" w:rsidRPr="003B31AD">
        <w:rPr>
          <w:b/>
          <w:bCs/>
        </w:rPr>
        <w:t>Methods</w:t>
      </w:r>
      <w:r w:rsidR="00FD5F45" w:rsidRPr="003B31AD">
        <w:t>). These</w:t>
      </w:r>
      <w:r w:rsidR="00FD5F45">
        <w:t xml:space="preserve"> analyzed MAGs were from</w:t>
      </w:r>
      <w:r w:rsidR="00FD5F45" w:rsidRPr="00A07C93">
        <w:t xml:space="preserve"> various </w:t>
      </w:r>
      <w:r w:rsidR="00FD5F45">
        <w:t>ecological environments</w:t>
      </w:r>
      <w:r w:rsidR="00FD5F45" w:rsidRPr="00A07C93">
        <w:t xml:space="preserve"> (</w:t>
      </w:r>
      <w:r w:rsidR="00FD5F45" w:rsidRPr="00A07C93">
        <w:rPr>
          <w:b/>
          <w:bCs/>
        </w:rPr>
        <w:t xml:space="preserve">Figure </w:t>
      </w:r>
      <w:r w:rsidR="003D3415">
        <w:rPr>
          <w:b/>
          <w:bCs/>
        </w:rPr>
        <w:t>S</w:t>
      </w:r>
      <w:r w:rsidR="00FD5F45">
        <w:rPr>
          <w:b/>
          <w:bCs/>
        </w:rPr>
        <w:t>1B</w:t>
      </w:r>
      <w:r w:rsidR="00FD5F45" w:rsidRPr="00A07C93">
        <w:t xml:space="preserve">). The </w:t>
      </w:r>
      <w:r w:rsidR="00FD5F45">
        <w:t>most popular</w:t>
      </w:r>
      <w:r w:rsidR="00FD5F45" w:rsidRPr="00A07C93">
        <w:t xml:space="preserve"> </w:t>
      </w:r>
      <w:r w:rsidR="00FD5F45">
        <w:t xml:space="preserve">pan-genome analysis </w:t>
      </w:r>
      <w:r w:rsidR="00FD5F45" w:rsidRPr="00A07C93">
        <w:t xml:space="preserve">tools </w:t>
      </w:r>
      <w:r w:rsidR="00FD5F45">
        <w:t>were</w:t>
      </w:r>
      <w:r w:rsidR="00FD5F45" w:rsidRPr="00A07C93">
        <w:t xml:space="preserve"> </w:t>
      </w:r>
      <w:proofErr w:type="spellStart"/>
      <w:r w:rsidR="00FD5F45" w:rsidRPr="00A07C93">
        <w:t>Anvi’o</w:t>
      </w:r>
      <w:proofErr w:type="spellEnd"/>
      <w:r w:rsidR="00FD5F45" w:rsidRPr="00A07C93">
        <w:t xml:space="preserve"> </w:t>
      </w:r>
      <w:r w:rsidR="00FD5F45" w:rsidRPr="00A07C93">
        <w:fldChar w:fldCharType="begin" w:fldLock="1"/>
      </w:r>
      <w:r w:rsidR="009C554E">
        <w:instrText>ADDIN CSL_CITATION {"citationItems":[{"id":"ITEM-1","itemData":{"DOI":"10.7717/peerj.1319","ISSN":"21678359","abstract":"Advances in high-throughput sequencing and 'omics technologies are revolutionizing studies of naturally occurring microbial communities. Comprehensive investigations of microbial lifestyles require the ability to interactively organize and visualize genetic information and to incorporate subtle differences that enable greater resolution of complex data. Here we introduce anvi'o, an advanced analysis and visualization platform that offers automated and human-guided characterization of microbial genomes in metagenomic assemblies, with interactive interfaces that can link 'omics data from multiple sources into a single, intuitive display. Its extensible visualization approach distills multiple dimensions of information about each contig, offering a dynamic and unified work environment for data exploration, manipulation, and reporting. Using anvi'o, we re-analyzed publicly available datasets and explored temporal genomic changes within naturally occurring microbial populations through de novo characterization of single nucleotide variations, and linked cultivar and single-cell genomes with metagenomic and metatranscriptomic data. Anvi'o is an open-source platform that empowers researchers without extensive bioinformatics skills to performand communicate in-depth analyses on large 'omics datasets.","author":[{"dropping-particle":"","family":"Eren","given":"A. Murat","non-dropping-particle":"","parse-names":false,"suffix":""},{"dropping-particle":"","family":"Esen","given":"Ozcan C.","non-dropping-particle":"","parse-names":false,"suffix":""},{"dropping-particle":"","family":"Quince","given":"Christopher","non-dropping-particle":"","parse-names":false,"suffix":""},{"dropping-particle":"","family":"Vineis","given":"Joseph H.","non-dropping-particle":"","parse-names":false,"suffix":""},{"dropping-particle":"","family":"Morrison","given":"Hilary G.","non-dropping-particle":"","parse-names":false,"suffix":""},{"dropping-particle":"","family":"Sogin","given":"Mitchell L.","non-dropping-particle":"","parse-names":false,"suffix":""},{"dropping-particle":"","family":"Delmont","given":"Tom O.","non-dropping-particle":"","parse-names":false,"suffix":""}],"container-title":"PeerJ","id":"ITEM-1","issued":{"date-parts":[["2015"]]},"page":"e1319","title":"Anvi'o: An advanced analysis and visualization platformfor 'omics data","type":"article-journal","volume":"3"},"uris":["http://www.mendeley.com/documents/?uuid=86ba6f49-8364-385d-a8fe-09de1ec11733"]}],"mendeley":{"formattedCitation":"[1]","plainTextFormattedCitation":"[1]","previouslyFormattedCitation":"[1]"},"properties":{"noteIndex":0},"schema":"https://github.com/citation-style-language/schema/raw/master/csl-citation.json"}</w:instrText>
      </w:r>
      <w:r w:rsidR="00FD5F45" w:rsidRPr="00A07C93">
        <w:fldChar w:fldCharType="separate"/>
      </w:r>
      <w:r w:rsidR="009C554E" w:rsidRPr="009C554E">
        <w:rPr>
          <w:noProof/>
        </w:rPr>
        <w:t>[1]</w:t>
      </w:r>
      <w:r w:rsidR="00FD5F45" w:rsidRPr="00A07C93">
        <w:fldChar w:fldCharType="end"/>
      </w:r>
      <w:r w:rsidR="00FD5F45">
        <w:t xml:space="preserve"> and</w:t>
      </w:r>
      <w:r w:rsidR="00FD5F45" w:rsidRPr="00A07C93">
        <w:t xml:space="preserve"> </w:t>
      </w:r>
      <w:proofErr w:type="spellStart"/>
      <w:r w:rsidR="00FD5F45" w:rsidRPr="00A07C93">
        <w:t>Roary</w:t>
      </w:r>
      <w:proofErr w:type="spellEnd"/>
      <w:r w:rsidR="00FD5F45" w:rsidRPr="00A07C93">
        <w:t xml:space="preserve"> </w:t>
      </w:r>
      <w:r w:rsidR="00FD5F45" w:rsidRPr="00A07C93">
        <w:fldChar w:fldCharType="begin" w:fldLock="1"/>
      </w:r>
      <w:r w:rsidR="009C554E">
        <w:instrText>ADDIN CSL_CITATION {"citationItems":[{"id":"ITEM-1","itemData":{"DOI":"10.1093/bioinformatics/btv421","ISSN":"14602059","PMID":"26198102","abstract":"Summary: A typical prokaryote population sequencing study can now consist of hundreds or thousands of isolates. Interrogating these datasets can provide detailed insights into the genetic structure of prokaryotic genomes. We introduce Roary, a tool that rapidly builds large-scale pan genomes, identifying the core and accessory genes. Roary makes construction of the pan genome of thousands of prokaryote samples possible on a standard desktop without compromising on the accuracy of results. Using a single CPU Roary can produce a pan genome consisting of 1000 isolates in 4.5 hours using 13 GB of RAM, with further speedups possible using multiple processors. Availability and implementation: Roary is implemented in Perl and is freely available under an open source GPLv3 license from http://sanger-pathogens.github.io/Roary.","author":[{"dropping-particle":"","family":"Page","given":"Andrew J.","non-dropping-particle":"","parse-names":false,"suffix":""},{"dropping-particle":"","family":"Cummins","given":"Carla A.","non-dropping-particle":"","parse-names":false,"suffix":""},{"dropping-particle":"","family":"Hunt","given":"Martin","non-dropping-particle":"","parse-names":false,"suffix":""},{"dropping-particle":"","family":"Wong","given":"Vanessa K.","non-dropping-particle":"","parse-names":false,"suffix":""},{"dropping-particle":"","family":"Reuter","given":"Sandra","non-dropping-particle":"","parse-names":false,"suffix":""},{"dropping-particle":"","family":"Holden","given":"Matthew T.G.","non-dropping-particle":"","parse-names":false,"suffix":""},{"dropping-particle":"","family":"Fookes","given":"Maria","non-dropping-particle":"","parse-names":false,"suffix":""},{"dropping-particle":"","family":"Falush","given":"Daniel","non-dropping-particle":"","parse-names":false,"suffix":""},{"dropping-particle":"","family":"Keane","given":"Jacqueline A.","non-dropping-particle":"","parse-names":false,"suffix":""},{"dropping-particle":"","family":"Parkhill","given":"Julian","non-dropping-particle":"","parse-names":false,"suffix":""}],"container-title":"Bioinformatics","id":"ITEM-1","issue":"22","issued":{"date-parts":[["2015"]]},"page":"3691-3693","title":"Roary: Rapid large-scale prokaryote pan genome analysis","type":"article-journal","volume":"31"},"uris":["http://www.mendeley.com/documents/?uuid=9ae33aa2-73eb-3479-abc8-d6fdbd7ba248"]}],"mendeley":{"formattedCitation":"[2]","plainTextFormattedCitation":"[2]","previouslyFormattedCitation":"[2]"},"properties":{"noteIndex":0},"schema":"https://github.com/citation-style-language/schema/raw/master/csl-citation.json"}</w:instrText>
      </w:r>
      <w:r w:rsidR="00FD5F45" w:rsidRPr="00A07C93">
        <w:fldChar w:fldCharType="separate"/>
      </w:r>
      <w:r w:rsidR="009C554E" w:rsidRPr="009C554E">
        <w:rPr>
          <w:noProof/>
        </w:rPr>
        <w:t>[2]</w:t>
      </w:r>
      <w:r w:rsidR="00FD5F45" w:rsidRPr="00A07C93">
        <w:fldChar w:fldCharType="end"/>
      </w:r>
      <w:r w:rsidR="00FD5F45">
        <w:t xml:space="preserve"> </w:t>
      </w:r>
      <w:r w:rsidR="00FD5F45" w:rsidRPr="002A1455">
        <w:t>(</w:t>
      </w:r>
      <w:r w:rsidR="00FD5F45" w:rsidRPr="002A1455">
        <w:rPr>
          <w:b/>
          <w:bCs/>
        </w:rPr>
        <w:t xml:space="preserve">Figure </w:t>
      </w:r>
      <w:r w:rsidR="003D3415">
        <w:rPr>
          <w:b/>
          <w:bCs/>
        </w:rPr>
        <w:t>S</w:t>
      </w:r>
      <w:r w:rsidR="00FD5F45">
        <w:rPr>
          <w:b/>
          <w:bCs/>
        </w:rPr>
        <w:t>1</w:t>
      </w:r>
      <w:r w:rsidR="00FD5F45" w:rsidRPr="002A1455">
        <w:rPr>
          <w:b/>
          <w:bCs/>
        </w:rPr>
        <w:t>C</w:t>
      </w:r>
      <w:r w:rsidR="00FD5F45" w:rsidRPr="002A1455">
        <w:t>)</w:t>
      </w:r>
      <w:r w:rsidR="00FD5F45" w:rsidRPr="00A07C93">
        <w:t xml:space="preserve">, </w:t>
      </w:r>
      <w:r w:rsidR="00FD5F45">
        <w:t xml:space="preserve">while other tools such as </w:t>
      </w:r>
      <w:r w:rsidR="00FD5F45" w:rsidRPr="00A07C93">
        <w:t xml:space="preserve">BPGA </w:t>
      </w:r>
      <w:r w:rsidR="00FD5F45" w:rsidRPr="00A07C93">
        <w:fldChar w:fldCharType="begin" w:fldLock="1"/>
      </w:r>
      <w:r w:rsidR="009C554E">
        <w:instrText>ADDIN CSL_CITATION {"citationItems":[{"id":"ITEM-1","itemData":{"DOI":"10.1038/srep24373","ISSN":"20452322","PMID":"27071527","abstract":"Recent advances in ultra-high-throughput sequencing technology and metagenomics have led to a paradigm shift in microbial genomics from few genome comparisons to large-scale pan-genome studies at different scales of phylogenetic resolution. Pan-genome studies provide a framework for estimating the genomic diversity of the dataset, determining core (conserved), accessory (dispensable) and unique (strain-specific) gene pool of a species, tracing horizontal gene-flux across strains and providing insight into species evolution. The existing pan genome software tools suffer from various limitations like limited datasets, difficult installation/requirements, inadequate functional features etc. Here we present an ultra-fast computational pipeline BPGA (Bacterial Pan Genome Analysis tool) with seven functional modules. In addition to the routine pan genome analyses, BPGA introduces a number of novel features for downstream analyses like core/pan/MLST (Multi Locus Sequence Typing) phylogeny, exclusive presence/absence of genes in specific strains, subset analysis, atypical G + C content analysis and KEGG &amp;COG mapping of core, accessory and unique genes. Other notable features include minimum running prerequisites, freedom to select the gene clustering method, ultra-fast execution, user friendly command line interface and high-quality graphics outputs. The performance of BPGA has been evaluated using a dataset of complete genome sequences of 28 Streptococcus pyogenes strains.","author":[{"dropping-particle":"","family":"Chaudhari","given":"Narendrakumar M.","non-dropping-particle":"","parse-names":false,"suffix":""},{"dropping-particle":"","family":"Gupta","given":"Vinod Kumar","non-dropping-particle":"","parse-names":false,"suffix":""},{"dropping-particle":"","family":"Dutta","given":"Chitra","non-dropping-particle":"","parse-names":false,"suffix":""}],"container-title":"Scientific Reports","id":"ITEM-1","issued":{"date-parts":[["2016"]]},"page":"24373","title":"BPGA-an ultra-fast pan-genome analysis pipeline","type":"article-journal","volume":"6"},"uris":["http://www.mendeley.com/documents/?uuid=0a9efaf2-ee1e-3822-a160-6d59ab4d4cfb"]}],"mendeley":{"formattedCitation":"[3]","plainTextFormattedCitation":"[3]","previouslyFormattedCitation":"[3]"},"properties":{"noteIndex":0},"schema":"https://github.com/citation-style-language/schema/raw/master/csl-citation.json"}</w:instrText>
      </w:r>
      <w:r w:rsidR="00FD5F45" w:rsidRPr="00A07C93">
        <w:fldChar w:fldCharType="separate"/>
      </w:r>
      <w:r w:rsidR="009C554E" w:rsidRPr="009C554E">
        <w:rPr>
          <w:noProof/>
        </w:rPr>
        <w:t>[3]</w:t>
      </w:r>
      <w:r w:rsidR="00FD5F45" w:rsidRPr="00A07C93">
        <w:fldChar w:fldCharType="end"/>
      </w:r>
      <w:r w:rsidR="00FD5F45" w:rsidRPr="00A07C93">
        <w:t>,</w:t>
      </w:r>
      <w:r w:rsidR="00FD5F45">
        <w:t xml:space="preserve"> </w:t>
      </w:r>
      <w:r w:rsidR="00FD5F45" w:rsidRPr="002A1455">
        <w:t xml:space="preserve">GET_HOMOLOGUES </w:t>
      </w:r>
      <w:r w:rsidR="00FD5F45" w:rsidRPr="002A1455">
        <w:fldChar w:fldCharType="begin" w:fldLock="1"/>
      </w:r>
      <w:r w:rsidR="009C554E">
        <w:instrText>ADDIN CSL_CITATION {"citationItems":[{"id":"ITEM-1","itemData":{"DOI":"10.1128/AEM.02411-13","ISSN":"00992240","PMID":"24096415","abstract":"GET_HOMOLOGUES is an open-source software package that builds on popular orthology-calling approaches making highly customizable and detailed pangenome analyses of microorganisms accessible to nonbioinformaticians. It can cluster homologous gene families using the bidirectional best-hit, COGtriangles, or OrthoMCL clustering algorithms. Clustering stringency can be adjusted by scanning the domain composition of proteins using the HMMER3 package, by imposing desired pairwise alignment coverage cutoffs, or by selecting only syntenic genes. The resulting homologous gene families can be made even more robust by computing consensus clusters from those generated by any combination of the clustering algorithms and filtering criteria. Auxiliary scripts make the construction, interrogation, and graphical display of core genome and pangenome sets easy to perform. Exponential and binomial mixture models can be fitted to the data to estimate theoretical core genome and pangenome sizes, and high-quality graphics can be generated. Furthermore, pangenome trees can be easily computed and basic comparative genomics performed to identify lineage-specific genes or gene family expansions. The software is designed to take advantage of modern multiprocessor personal computers as well as computer clusters to parallelize time-consuming tasks. To demonstrate some of these capabilities, we survey a set of 50 Streptococcus genomes annotated in the Orthologous Matrix (OMA) browser as a benchmark case. The package can be downloaded at http://www.eead.csic.es/compbio/soft/gethoms.php and http://maya.ccg.unam.mx/soft/gethoms.php. © 2013, American Society for Microbiology.","author":[{"dropping-particle":"","family":"Contreras-Moreira","given":"Bruno","non-dropping-particle":"","parse-names":false,"suffix":""},{"dropping-particle":"","family":"Vinuesa","given":"Pablo","non-dropping-particle":"","parse-names":false,"suffix":""}],"container-title":"Applied and Environmental Microbiology","id":"ITEM-1","issue":"24","issued":{"date-parts":[["2013"]]},"page":"7696-7701","title":"GET_HOMOLOGUES, a versatile software package for scalable and robust microbial pangenome analysis","type":"article-journal","volume":"79"},"uris":["http://www.mendeley.com/documents/?uuid=308ff9a0-1b0a-376a-9a27-55d9c79a15b6"]}],"mendeley":{"formattedCitation":"[4]","plainTextFormattedCitation":"[4]","previouslyFormattedCitation":"[4]"},"properties":{"noteIndex":0},"schema":"https://github.com/citation-style-language/schema/raw/master/csl-citation.json"}</w:instrText>
      </w:r>
      <w:r w:rsidR="00FD5F45" w:rsidRPr="002A1455">
        <w:fldChar w:fldCharType="separate"/>
      </w:r>
      <w:r w:rsidR="009C554E" w:rsidRPr="009C554E">
        <w:rPr>
          <w:noProof/>
        </w:rPr>
        <w:t>[4]</w:t>
      </w:r>
      <w:r w:rsidR="00FD5F45" w:rsidRPr="002A1455">
        <w:fldChar w:fldCharType="end"/>
      </w:r>
      <w:r w:rsidR="00FD5F45" w:rsidRPr="002A1455">
        <w:t xml:space="preserve">, and </w:t>
      </w:r>
      <w:proofErr w:type="spellStart"/>
      <w:r w:rsidR="00FD5F45" w:rsidRPr="002A1455">
        <w:t>OrthoMCL</w:t>
      </w:r>
      <w:proofErr w:type="spellEnd"/>
      <w:r w:rsidR="00FD5F45" w:rsidRPr="002A1455">
        <w:t xml:space="preserve"> </w:t>
      </w:r>
      <w:r w:rsidR="00FD5F45" w:rsidRPr="002A1455">
        <w:fldChar w:fldCharType="begin" w:fldLock="1"/>
      </w:r>
      <w:r w:rsidR="009C554E">
        <w:instrText>ADDIN CSL_CITATION {"citationItems":[{"id":"ITEM-1","itemData":{"DOI":"10.1101/gr.1224503","ISSN":"10889051","PMID":"12952885","abstract":"The identification of orthologous groups is useful for genome annotation, studies on gene/protein evolution, comparative genomics, and the identification of taxonomically restricted sequences. Methods successfully exploited for prokaryotic genome analysis have proved difficult to apply to eukaryotes, however, as larger genomes may contain multiple paralogous genes, and sequence information is often incomplete. OrthoMCL provides a scalable method for constructing orthologous groups across multiple eukaryotic taxa, using a Markov Cluster algorithm to group (putative) orthologs and paralogs. This method performs similarly to the INPARANOID algorithm when applied to two genomes, but can be extended to cluster orthologs from multiple species. OrthoMCL clusters are coherent with groups identified by EGO, but improved recognition of \"recent\" paralogs permits overlapping EGO groups representing the same gene to be merged. Comparison with previously assigned EC annotations suggests a high degree of reliability, implying utility for automated eukaryotic genome annotation. OrthoMCL has been applied to the proteome data set from seven publicly available genomes (human, fly, worm, yeast, Arabidopsis, the malaria parasite Plasmodium falciparum, and Escherichia coli). A Web interface allows queries based on individual genes or user-defined phylogenetic patterns (http://www.cbil.upenn.edu/gene-family). Analysis of clusters incorporating P. falciparum genes identifies numerous enzymes that were incompletely annotated in first-pass annotation of the parasite genome.","author":[{"dropping-particle":"","family":"Li","given":"L.","non-dropping-particle":"","parse-names":false,"suffix":""},{"dropping-particle":"","family":"Stoeckert","given":"Christian J.","non-dropping-particle":"","parse-names":false,"suffix":""},{"dropping-particle":"","family":"Roos","given":"David S.","non-dropping-particle":"","parse-names":false,"suffix":""}],"container-title":"Genome Research","id":"ITEM-1","issue":"9","issued":{"date-parts":[["2003"]]},"page":"2178-2189","title":"OrthoMCL: Identification of ortholog groups for eukaryotic genomes","type":"article-journal","volume":"13"},"uris":["http://www.mendeley.com/documents/?uuid=cdf92ea8-d949-3742-aceb-69fddb69875d"]}],"mendeley":{"formattedCitation":"[5]","plainTextFormattedCitation":"[5]","previouslyFormattedCitation":"[5]"},"properties":{"noteIndex":0},"schema":"https://github.com/citation-style-language/schema/raw/master/csl-citation.json"}</w:instrText>
      </w:r>
      <w:r w:rsidR="00FD5F45" w:rsidRPr="002A1455">
        <w:fldChar w:fldCharType="separate"/>
      </w:r>
      <w:r w:rsidR="009C554E" w:rsidRPr="009C554E">
        <w:rPr>
          <w:noProof/>
        </w:rPr>
        <w:t>[5]</w:t>
      </w:r>
      <w:r w:rsidR="00FD5F45" w:rsidRPr="002A1455">
        <w:fldChar w:fldCharType="end"/>
      </w:r>
      <w:r w:rsidR="00FD5F45" w:rsidRPr="002A1455">
        <w:t xml:space="preserve"> were </w:t>
      </w:r>
      <w:r w:rsidR="00FD5F45">
        <w:t xml:space="preserve">also </w:t>
      </w:r>
      <w:r w:rsidR="00FD5F45" w:rsidRPr="002A1455">
        <w:t>used</w:t>
      </w:r>
      <w:r w:rsidR="00FD5F45">
        <w:t xml:space="preserve">. The </w:t>
      </w:r>
      <w:r w:rsidR="00FD5F45" w:rsidRPr="00000851">
        <w:t>strictest core gene</w:t>
      </w:r>
      <w:r w:rsidR="00FD5F45">
        <w:t xml:space="preserve"> (CG)</w:t>
      </w:r>
      <w:r w:rsidR="00FD5F45" w:rsidRPr="00000851">
        <w:t xml:space="preserve"> threshold</w:t>
      </w:r>
      <w:r w:rsidR="00FD5F45">
        <w:t xml:space="preserve"> 100% (see </w:t>
      </w:r>
      <w:r w:rsidR="00FD5F45" w:rsidRPr="00736AB4">
        <w:rPr>
          <w:b/>
          <w:bCs/>
        </w:rPr>
        <w:t>Methods</w:t>
      </w:r>
      <w:r w:rsidR="00FD5F45">
        <w:t>) was used in 2/3 studies (</w:t>
      </w:r>
      <w:r w:rsidR="00FD5F45" w:rsidRPr="00A07C93">
        <w:rPr>
          <w:b/>
          <w:bCs/>
        </w:rPr>
        <w:t xml:space="preserve">Figure </w:t>
      </w:r>
      <w:r w:rsidR="003D3415">
        <w:rPr>
          <w:b/>
          <w:bCs/>
        </w:rPr>
        <w:t>S</w:t>
      </w:r>
      <w:r w:rsidR="00FD5F45">
        <w:rPr>
          <w:b/>
          <w:bCs/>
        </w:rPr>
        <w:t>1D</w:t>
      </w:r>
      <w:r w:rsidR="00FD5F45">
        <w:t xml:space="preserve">). In some studies, only MAGs were used in the pan-genome analyses (MAG% = 100% in </w:t>
      </w:r>
      <w:r w:rsidR="00FD5F45" w:rsidRPr="002A1455">
        <w:rPr>
          <w:b/>
          <w:bCs/>
        </w:rPr>
        <w:t xml:space="preserve">Figure </w:t>
      </w:r>
      <w:r w:rsidR="003D3415">
        <w:rPr>
          <w:b/>
          <w:bCs/>
        </w:rPr>
        <w:t>S</w:t>
      </w:r>
      <w:r w:rsidR="00FD5F45">
        <w:rPr>
          <w:b/>
          <w:bCs/>
        </w:rPr>
        <w:t>1E</w:t>
      </w:r>
      <w:r w:rsidR="00FD5F45">
        <w:t xml:space="preserve">), e.g., the studies of </w:t>
      </w:r>
      <w:r w:rsidR="00FD5F45" w:rsidRPr="00A07C93">
        <w:t>hydrothermal vent</w:t>
      </w:r>
      <w:r w:rsidR="00FD5F45">
        <w:t xml:space="preserve">s </w:t>
      </w:r>
      <w:r w:rsidR="00FD5F45">
        <w:fldChar w:fldCharType="begin" w:fldLock="1"/>
      </w:r>
      <w:r w:rsidR="009C554E">
        <w:instrText>ADDIN CSL_CITATION {"citationItems":[{"id":"ITEM-1","itemData":{"DOI":"10.1038/s41467-017-01228-6","ISSN":"20411723","PMID":"29066755","abstract":"Little is known about evolutionary drivers of microbial populations in the warm subseafloor of deep-sea hydrothermal vents. Here we reconstruct 73 metagenome-assembled genomes (MAGs) from two geochemically distinct vent fields in the Mid-Cayman Rise to investigate patterns of genomic variation within subseafloor populations. Low-abundance populations with high intra-population diversity coexist alongside high-abundance populations with low genomic diversity, with taxonomic differences in patterns of genomic variation between the mafic Piccard and ultramafic Von Damm vent fields. Populations from Piccard are significantly enriched in nonsynonymous mutations, suggesting stronger purifying selection in Von Damm relative to Piccard. Comparison of nine Sulfurovum MAGs reveals two high-coverage, low-diversity MAGs from Piccard enriched in unique genes related to the cellular membrane, suggesting these populations were subject to distinct evolutionary pressures that may correlate with genes related to nutrient uptake, biofilm formation, or viral invasion. These results are consistent with distinct evolutionary histories between geochemically different vent fields, with implications for understanding evolutionary processes in subseafloor microbial populations.","author":[{"dropping-particle":"","family":"Anderson","given":"Rika E.","non-dropping-particle":"","parse-names":false,"suffix":""},{"dropping-particle":"","family":"Reveillaud","given":"Julie","non-dropping-particle":"","parse-names":false,"suffix":""},{"dropping-particle":"","family":"Reddington","given":"Emily","non-dropping-particle":"","parse-names":false,"suffix":""},{"dropping-particle":"","family":"Delmont","given":"Tom O.","non-dropping-particle":"","parse-names":false,"suffix":""},{"dropping-particle":"","family":"Eren","given":"A. Murat","non-dropping-particle":"","parse-names":false,"suffix":""},{"dropping-particle":"","family":"McDermott","given":"Jill M.","non-dropping-particle":"","parse-names":false,"suffix":""},{"dropping-particle":"","family":"Seewald","given":"Jeff S.","non-dropping-particle":"","parse-names":false,"suffix":""},{"dropping-particle":"","family":"Huber","given":"Julie A.","non-dropping-particle":"","parse-names":false,"suffix":""}],"container-title":"Nature Communications","id":"ITEM-1","issue":"1","issued":{"date-parts":[["2017","12","1"]]},"page":"1114","publisher":"Nature Publishing Group","title":"Genomic variation in microbial populations inhabiting the marine subseafloor at deep-sea hydrothermal vents","type":"article-journal","volume":"8"},"uris":["http://www.mendeley.com/documents/?uuid=d4ad92e9-027d-38e4-a92c-a87a2f854da3"]},{"id":"ITEM-2","itemData":{"DOI":"10.1128/msystems.00673-19","ISSN":"2379-5077","abstract":"Microbes can alter their gene content through the gain and loss of genes. However, there is some debate as to whether natural selection or neutral processes play a stronger role in molding the gene content of microbial genomes. In this study, we examined variation in gene content for the Epsilonbacteraeota genus Sulfurovum from deep-sea hydrothermal vents, which are dynamic habitats known for extensive horizontal gene transfer within microbial populations. Our results show that natural selection is a strong driver of Sulfurovum gene content and that nutrient limitation in particular has shaped the Sulfurovum genome, leading to differences in gene content between ocean basins. Our results also suggest that recently acquired genes undergo stronger selection than genes that were acquired in the more distant past. Overall, our results highlight the importance of natural selection in driving the evolution of microbial populations in these dynamic habitats. Microbial genomes have highly variable gene content, and the evolutionary history of microbial populations is shaped by gene gain and loss mediated by horizontal gene transfer and selection. To evaluate the influence of selection on gene content variation in hydrothermal vent microbial populations, we examined 22 metagenome-assembled genomes (MAGs) (70 to 97% complete) from the ubiquitous vent Epsilonbacteraeota genus Sulfurovum that were recovered from two deep-sea hydrothermal vent regions, Axial Seamount in the northeastern Pacific Ocean (13 MAGs) and the Mid-Cayman Rise in the Caribbean Sea (9 MAGs). Genes involved in housekeeping functions were highly conserved across Sulfurovum lineages. However, genes involved in environment-specific functions, and in particular phosphate regulation, were found mostly in Sulfurovum genomes from the Mid-Cayman Rise in the low-phosphate Atlantic Ocean environment, suggesting that nutrient limitation is an important selective pressure for these bacteria. Furthermore, genes that were rare within the pangenome were more likely to undergo positive selection than genes that were highly conserved in the pangenome, and they also appeared to have experienced gene-specific sweeps. Our results suggest that selection is a significant driver of gene gain and loss for dominant microbial lineages in hydrothermal vents and highlight the importance of factors like nutrient limitation in driving microbial adaptation and evolution. IMPORTANCE Microbes can alter their gene content throu…","author":[{"dropping-particle":"","family":"Moulana","given":"Alief","non-dropping-particle":"","parse-names":false,"suffix":""},{"dropping-particle":"","family":"Anderson","given":"Rika E.","non-dropping-particle":"","parse-names":false,"suffix":""},{"dropping-particle":"","family":"Fortunato","given":"Caroline S.","non-dropping-particle":"","parse-names":false,"suffix":""},{"dropping-particle":"","family":"Huber","given":"Julie A.","non-dropping-particle":"","parse-names":false,"suffix":""}],"container-title":"mSystems","id":"ITEM-2","issue":"2","issued":{"date-parts":[["2020"]]},"page":"e00673-19","title":"Selection Is a Significant Driver of Gene Gain and Loss in the Pangenome of the Bacterial Genus Sulfurovum in Geographically Distinct Deep-Sea Hydrothermal Vents","type":"article-journal","volume":"5"},"uris":["http://www.mendeley.com/documents/?uuid=8d4ec067-bf6e-3e3d-9644-f8fd718acb52"]}],"mendeley":{"formattedCitation":"[6,7]","plainTextFormattedCitation":"[6,7]","previouslyFormattedCitation":"[6,7]"},"properties":{"noteIndex":0},"schema":"https://github.com/citation-style-language/schema/raw/master/csl-citation.json"}</w:instrText>
      </w:r>
      <w:r w:rsidR="00FD5F45">
        <w:fldChar w:fldCharType="separate"/>
      </w:r>
      <w:r w:rsidR="009C554E" w:rsidRPr="009C554E">
        <w:rPr>
          <w:noProof/>
        </w:rPr>
        <w:t>[6,7]</w:t>
      </w:r>
      <w:r w:rsidR="00FD5F45">
        <w:fldChar w:fldCharType="end"/>
      </w:r>
      <w:r w:rsidR="00FD5F45">
        <w:t xml:space="preserve">, ocean </w:t>
      </w:r>
      <w:r w:rsidR="00FD5F45">
        <w:fldChar w:fldCharType="begin" w:fldLock="1"/>
      </w:r>
      <w:r w:rsidR="009C554E">
        <w:instrText>ADDIN CSL_CITATION {"citationItems":[{"id":"ITEM-1","itemData":{"DOI":"10.1016/j.watres.2018.11.012","ISSN":"18792448","PMID":"30448738","abstract":"Biofouling of Reverse Osmosis (RO) membrane is a significant issue for the water treatment industry. In this study, we apply the metagenomic shot-gun sequencing technology to characterise the composition and functional potential of the microbial community in a full-scale RO plant, at different stages of seawater treatment. We find Proteobacteria, Bacteroidetes and Planctomycetes to be the most abundant bacterial phyla. The genetic potential of the RO membrane microbial community shows the enrichment of genes involved in biofilm formation, representing the selective pressure of the biofilm formation process. We recover 31 metagenome-assembled genomes (MAGs) from intake (raw seawater), fouled RO membranes (leading and middle RO module) and brine reject water. A total of 25 MAGs are recovered from the biofilm samples (leading and middle RO modules), with 9 of them (36%) belonging to Planctomycetes. We investigate all 25 MAGs for genes (pili, flagella, quorum sensing, quorum quenching and nitrate reduction) that play an important role in biofilm formation and sustenance of cells. We show that Planctomycetes contain genes for the formation of flagella and pili, and the reduction of nitrate. Although genes for quorum sensing are not detected, quorum quenching genes are identified in the biofilm MAGs. Our results show that Planctomycetes, along with other microbes, play an important role in the formation and sustenance of biofilms on seawater RO membranes.","author":[{"dropping-particle":"","family":"Rehman","given":"Zahid Ur","non-dropping-particle":"","parse-names":false,"suffix":""},{"dropping-particle":"","family":"Ali","given":"Muhammad","non-dropping-particle":"","parse-names":false,"suffix":""},{"dropping-particle":"","family":"Iftikhar","given":"Hina","non-dropping-particle":"","parse-names":false,"suffix":""},{"dropping-particle":"","family":"Leiknes","given":"TOrove O.","non-dropping-particle":"","parse-names":false,"suffix":""}],"container-title":"Water Research","id":"ITEM-1","issued":{"date-parts":[["2019","2","1"]]},"page":"263-271","publisher":"Elsevier Ltd","title":"Genome-resolved metagenomic analysis reveals roles of microbial community members in full-scale seawater reverse osmosis plant","type":"article-journal","volume":"149"},"uris":["http://www.mendeley.com/documents/?uuid=d8432ec8-0942-37d2-83ed-ff452afbd687"]}],"mendeley":{"formattedCitation":"[8]","plainTextFormattedCitation":"[8]","previouslyFormattedCitation":"[8]"},"properties":{"noteIndex":0},"schema":"https://github.com/citation-style-language/schema/raw/master/csl-citation.json"}</w:instrText>
      </w:r>
      <w:r w:rsidR="00FD5F45">
        <w:fldChar w:fldCharType="separate"/>
      </w:r>
      <w:r w:rsidR="009C554E" w:rsidRPr="009C554E">
        <w:rPr>
          <w:noProof/>
        </w:rPr>
        <w:t>[8]</w:t>
      </w:r>
      <w:r w:rsidR="00FD5F45">
        <w:fldChar w:fldCharType="end"/>
      </w:r>
      <w:r w:rsidR="00FD5F45">
        <w:t xml:space="preserve">, and animal gut </w:t>
      </w:r>
      <w:r w:rsidR="00FD5F45">
        <w:fldChar w:fldCharType="begin" w:fldLock="1"/>
      </w:r>
      <w:r w:rsidR="009C554E">
        <w:instrText>ADDIN CSL_CITATION {"citationItems":[{"id":"ITEM-1","itemData":{"DOI":"10.1186/s12864-021-07607-0","ISSN":"14712164","PMID":"33957869","abstract":"Background: Long-read sequencing in metagenomics facilitates the assembly of complete genomes out of complex microbial communities. These genomes include essential biologic information such as the ribosomal genes or the mobile genetic elements, which are usually missed with short-reads. We applied long-read metagenomics with Nanopore sequencing to retrieve high-quality metagenome-assembled genomes (HQ MAGs) from a dog fecal sample. Results: We used nanopore long-read metagenomics and frameshift aware correction on a canine fecal sample and retrieved eight single-contig HQ MAGs, which were &gt; 90% complete with &lt; 5% contamination, and contained most ribosomal genes and tRNAs. At the technical level, we demonstrated that a high-molecular-weight DNA extraction improved the metagenomics assembly contiguity, the recovery of the rRNA operons, and the retrieval of longer and circular contigs that are potential HQ MAGs. These HQ MAGs corresponded to Succinivibrio, Sutterella, Prevotellamassilia, Phascolarctobacterium, Catenibacterium, Blautia, and Enterococcus genera. Linking our results to previous gastrointestinal microbiome reports (metagenome or 16S rRNA-based), we found that some bacterial species on the gastrointestinal tract seem to be more canid-specific –Succinivibrio, Prevotellamassilia, Phascolarctobacterium, Blautia_A sp900541345–, whereas others are more broadly distributed among animal and human microbiomes –Sutterella, Catenibacterium, Enterococcus, and Blautia sp003287895. Sutterella HQ MAG is potentially the first reported genome assembly for Sutterella stercoricanis, as assigned by 16S rRNA gene similarity. Moreover, we show that long reads are essential to detect mobilome functions, usually missed in short-read MAGs. Conclusions: We recovered eight single-contig HQ MAGs from canine feces of a healthy dog with nanopore long-reads. We also retrieved relevant biological insights from these specific bacterial species previously missed in public databases, such as complete ribosomal operons and mobilome functions. The high-molecular-weight DNA extraction improved the assembly’s contiguity, whereas the high-accuracy basecalling, the raw read error correction, the assembly polishing, and the frameshift correction reduced the insertion and deletion errors. Both experimental and analytical steps ensured the retrieval of complete bacterial genomes.","author":[{"dropping-particle":"","family":"Cuscó","given":"Anna","non-dropping-particle":"","parse-names":false,"suffix":""},{"dropping-particle":"","family":"Pérez","given":"Daniel","non-dropping-particle":"","parse-names":false,"suffix":""},{"dropping-particle":"","family":"Viñes","given":"Joaquim","non-dropping-particle":"","parse-names":false,"suffix":""},{"dropping-particle":"","family":"Fàbregas","given":"Norma","non-dropping-particle":"","parse-names":false,"suffix":""},{"dropping-particle":"","family":"Francino","given":"Olga","non-dropping-particle":"","parse-names":false,"suffix":""}],"container-title":"BMC Genomics","id":"ITEM-1","issue":"1","issued":{"date-parts":[["2021","12","1"]]},"page":"330","publisher":"BioMed Central Ltd","title":"Long-read metagenomics retrieves complete single-contig bacterial genomes from canine feces","type":"article-journal","volume":"22"},"uris":["http://www.mendeley.com/documents/?uuid=67de95ca-5016-34b0-b715-98e4ddb6a372"]}],"mendeley":{"formattedCitation":"[9]","plainTextFormattedCitation":"[9]","previouslyFormattedCitation":"[9]"},"properties":{"noteIndex":0},"schema":"https://github.com/citation-style-language/schema/raw/master/csl-citation.json"}</w:instrText>
      </w:r>
      <w:r w:rsidR="00FD5F45">
        <w:fldChar w:fldCharType="separate"/>
      </w:r>
      <w:r w:rsidR="009C554E" w:rsidRPr="009C554E">
        <w:rPr>
          <w:noProof/>
        </w:rPr>
        <w:t>[9]</w:t>
      </w:r>
      <w:r w:rsidR="00FD5F45">
        <w:fldChar w:fldCharType="end"/>
      </w:r>
      <w:r w:rsidR="00FD5F45">
        <w:t xml:space="preserve">. However, in others a mixture of complete isolate genomes and MAGs were used (MAG% &lt; 100% </w:t>
      </w:r>
      <w:r w:rsidR="00FD5F45" w:rsidRPr="002A1455">
        <w:rPr>
          <w:b/>
          <w:bCs/>
        </w:rPr>
        <w:t xml:space="preserve">Figure </w:t>
      </w:r>
      <w:r w:rsidR="003D3415">
        <w:rPr>
          <w:b/>
          <w:bCs/>
        </w:rPr>
        <w:t>S</w:t>
      </w:r>
      <w:r w:rsidR="00FD5F45">
        <w:rPr>
          <w:b/>
          <w:bCs/>
        </w:rPr>
        <w:t>1E</w:t>
      </w:r>
      <w:r w:rsidR="00FD5F45">
        <w:t xml:space="preserve">), e.g., in human gut </w:t>
      </w:r>
      <w:r w:rsidR="00FD5F45">
        <w:fldChar w:fldCharType="begin" w:fldLock="1"/>
      </w:r>
      <w:r w:rsidR="009C554E">
        <w:instrText>ADDIN CSL_CITATION {"citationItems":[{"id":"ITEM-1","itemData":{"DOI":"10.1016/j.chom.2019.08.018","ISSN":"19346069","PMID":"31607556","abstract":"Prevotella copri is a common human gut microbe that has been both positively and negatively associated with host health. In a cross-continent meta-analysis exploiting &gt;6,500 metagenomes, we obtained &gt;1,000 genomes and explored the genetic and population structure of P. copri. P. copri encompasses four distinct clades (&gt;10% inter-clade genetic divergence) that we propose constitute the P. copri complex, and all clades were confirmed by isolate sequencing. These clades are nearly ubiquitous and co-present in non-Westernized populations. Genomic analysis showed substantial functional diversity in the complex with notable differences in carbohydrate metabolism, suggesting that multi-generational dietary modifications may be driving reduced prevalence in Westernized populations. Analysis of ancient metagenomes highlighted patterns of P. copri presence consistent with modern non-Westernized populations and a clade delineation time pre-dating human migratory waves out of Africa. These findings reveal that P. copri exhibits a high diversity that is underrepresented in Western-lifestyle populations.","author":[{"dropping-particle":"","family":"Tett","given":"Adrian","non-dropping-particle":"","parse-names":false,"suffix":""},{"dropping-particle":"","family":"Huang","given":"Kun D.","non-dropping-particle":"","parse-names":false,"suffix":""},{"dropping-particle":"","family":"Asnicar","given":"Francesco","non-dropping-particle":"","parse-names":false,"suffix":""},{"dropping-particle":"","family":"Fehlner-Peach","given":"Hannah","non-dropping-particle":"","parse-names":false,"suffix":""},{"dropping-particle":"","family":"Pasolli","given":"Edoardo","non-dropping-particle":"","parse-names":false,"suffix":""},{"dropping-particle":"","family":"Karcher","given":"Nicolai","non-dropping-particle":"","parse-names":false,"suffix":""},{"dropping-particle":"","family":"Armanini","given":"Federica","non-dropping-particle":"","parse-names":false,"suffix":""},{"dropping-particle":"","family":"Manghi","given":"Paolo","non-dropping-particle":"","parse-names":false,"suffix":""},{"dropping-particle":"","family":"Bonham","given":"Kevin","non-dropping-particle":"","parse-names":false,"suffix":""},{"dropping-particle":"","family":"Zolfo","given":"Moreno","non-dropping-particle":"","parse-names":false,"suffix":""},{"dropping-particle":"","family":"Filippis","given":"Francesca","non-dropping-particle":"De","parse-names":false,"suffix":""},{"dropping-particle":"","family":"Magnabosco","given":"Cara","non-dropping-particle":"","parse-names":false,"suffix":""},{"dropping-particle":"","family":"Bonneau","given":"Richard","non-dropping-particle":"","parse-names":false,"suffix":""},{"dropping-particle":"","family":"Lusingu","given":"John","non-dropping-particle":"","parse-names":false,"suffix":""},{"dropping-particle":"","family":"Amuasi","given":"John","non-dropping-particle":"","parse-names":false,"suffix":""},{"dropping-particle":"","family":"Reinhard","given":"Karl","non-dropping-particle":"","parse-names":false,"suffix":""},{"dropping-particle":"","family":"Rattei","given":"Thomas","non-dropping-particle":"","parse-names":false,"suffix":""},{"dropping-particle":"","family":"Boulund","given":"Fredrik","non-dropping-particle":"","parse-names":false,"suffix":""},{"dropping-particle":"","family":"Engstrand","given":"Lars","non-dropping-particle":"","parse-names":false,"suffix":""},{"dropping-particle":"","family":"Zink","given":"Albert","non-dropping-particle":"","parse-names":false,"suffix":""},{"dropping-particle":"","family":"Collado","given":"Maria Carmen","non-dropping-particle":"","parse-names":false,"suffix":""},{"dropping-particle":"","family":"Littman","given":"Dan R.","non-dropping-particle":"","parse-names":false,"suffix":""},{"dropping-particle":"","family":"Eibach","given":"Daniel","non-dropping-particle":"","parse-names":false,"suffix":""},{"dropping-particle":"","family":"Ercolini","given":"Danilo","non-dropping-particle":"","parse-names":false,"suffix":""},{"dropping-particle":"","family":"Rota-Stabelli","given":"Omar","non-dropping-particle":"","parse-names":false,"suffix":""},{"dropping-particle":"","family":"Huttenhower","given":"Curtis","non-dropping-particle":"","parse-names":false,"suffix":""},{"dropping-particle":"","family":"Maixner","given":"Frank","non-dropping-particle":"","parse-names":false,"suffix":""},{"dropping-particle":"","family":"Segata","given":"Nicola","non-dropping-particle":"","parse-names":false,"suffix":""}],"container-title":"Cell Host and Microbe","id":"ITEM-1","issue":"5","issued":{"date-parts":[["2019"]]},"page":"666-679.e7","title":"The Prevotella copri Complex Comprises Four Distinct Clades Underrepresented in Westernized Populations","type":"article-journal","volume":"26"},"uris":["http://www.mendeley.com/documents/?uuid=6968595d-693e-3a27-a12a-cb8e1eeca265"]},{"id":"ITEM-2","itemData":{"DOI":"10.1016/j.chom.2020.04.006","ISSN":"19346069","PMID":"32348781","abstract":"Bisanz et al. focus on an in-depth study of Eggerthella lenta and the Coriobacteriia class: highly prevalent members of the human gut microbiota which have been poorly described. Through construction of a paired isolate and genome library, they validate tools for comparative genomic approaches to uncover effectors of xenobiotic metabolism and fitness.","author":[{"dropping-particle":"","family":"Bisanz","given":"Jordan E.","non-dropping-particle":"","parse-names":false,"suffix":""},{"dropping-particle":"","family":"Soto-Perez","given":"Paola","non-dropping-particle":"","parse-names":false,"suffix":""},{"dropping-particle":"","family":"Noecker","given":"Cecilia","non-dropping-particle":"","parse-names":false,"suffix":""},{"dropping-particle":"","family":"Aksenov","given":"Alexander A.","non-dropping-particle":"","parse-names":false,"suffix":""},{"dropping-particle":"","family":"Lam","given":"Kathy N.","non-dropping-particle":"","parse-names":false,"suffix":""},{"dropping-particle":"","family":"Kenney","given":"Grace E.","non-dropping-particle":"","parse-names":false,"suffix":""},{"dropping-particle":"","family":"Bess","given":"Elizabeth N.","non-dropping-particle":"","parse-names":false,"suffix":""},{"dropping-particle":"","family":"Haiser","given":"Henry J.","non-dropping-particle":"","parse-names":false,"suffix":""},{"dropping-particle":"","family":"Kyaw","given":"Than S.","non-dropping-particle":"","parse-names":false,"suffix":""},{"dropping-particle":"","family":"Yu","given":"Feiqiao B.","non-dropping-particle":"","parse-names":false,"suffix":""},{"dropping-particle":"","family":"Rekdal","given":"Vayu M.","non-dropping-particle":"","parse-names":false,"suffix":""},{"dropping-particle":"","family":"Ha","given":"Connie W.Y.","non-dropping-particle":"","parse-names":false,"suffix":""},{"dropping-particle":"","family":"Devkota","given":"Suzanne","non-dropping-particle":"","parse-names":false,"suffix":""},{"dropping-particle":"","family":"Balskus","given":"Emily P.","non-dropping-particle":"","parse-names":false,"suffix":""},{"dropping-particle":"","family":"Dorrestein","given":"Pieter C.","non-dropping-particle":"","parse-names":false,"suffix":""},{"dropping-particle":"","family":"Allen-Vercoe","given":"Emma","non-dropping-particle":"","parse-names":false,"suffix":""},{"dropping-particle":"","family":"Turnbaugh","given":"Peter J.","non-dropping-particle":"","parse-names":false,"suffix":""}],"container-title":"Cell Host and Microbe","id":"ITEM-2","issue":"6","issued":{"date-parts":[["2020","6","10"]]},"page":"1001-1013.e9","publisher":"Cell Press","title":"A Genomic Toolkit for the Mechanistic Dissection of Intractable Human Gut Bacteria","type":"article-journal","volume":"27"},"uris":["http://www.mendeley.com/documents/?uuid=f4ad59bb-a801-30da-95a4-6c37ac4972f5"]}],"mendeley":{"formattedCitation":"[10,11]","plainTextFormattedCitation":"[10,11]","previouslyFormattedCitation":"[10,11]"},"properties":{"noteIndex":0},"schema":"https://github.com/citation-style-language/schema/raw/master/csl-citation.json"}</w:instrText>
      </w:r>
      <w:r w:rsidR="00FD5F45">
        <w:fldChar w:fldCharType="separate"/>
      </w:r>
      <w:r w:rsidR="009C554E" w:rsidRPr="009C554E">
        <w:rPr>
          <w:noProof/>
        </w:rPr>
        <w:t>[10,11]</w:t>
      </w:r>
      <w:r w:rsidR="00FD5F45">
        <w:fldChar w:fldCharType="end"/>
      </w:r>
      <w:r w:rsidR="00FD5F45">
        <w:t>. Some studies analyzed pan-genomes of thousands of genomes/MAGs (</w:t>
      </w:r>
      <w:r w:rsidR="00FD5F45" w:rsidRPr="002A1455">
        <w:rPr>
          <w:b/>
          <w:bCs/>
        </w:rPr>
        <w:t xml:space="preserve">Figure </w:t>
      </w:r>
      <w:r w:rsidR="003D3415">
        <w:rPr>
          <w:b/>
          <w:bCs/>
        </w:rPr>
        <w:t>S</w:t>
      </w:r>
      <w:r w:rsidR="00FD5F45">
        <w:rPr>
          <w:b/>
          <w:bCs/>
        </w:rPr>
        <w:t>1F</w:t>
      </w:r>
      <w:r w:rsidR="00FD5F45">
        <w:t>), while most studies analyzed &lt; 100 genomes/MAGs. The details about these publications</w:t>
      </w:r>
      <w:r w:rsidR="00FD5F45" w:rsidRPr="00A07C93">
        <w:t xml:space="preserve"> </w:t>
      </w:r>
      <w:r w:rsidR="00FD5F45">
        <w:t xml:space="preserve">are provided in </w:t>
      </w:r>
      <w:r w:rsidR="00FD5F45" w:rsidRPr="00D3623A">
        <w:rPr>
          <w:b/>
          <w:bCs/>
        </w:rPr>
        <w:t>Table S1</w:t>
      </w:r>
      <w:r w:rsidR="00FD5F45">
        <w:t xml:space="preserve">. </w:t>
      </w:r>
    </w:p>
    <w:p w14:paraId="136A0C57" w14:textId="77777777" w:rsidR="00FF46F1" w:rsidRDefault="00FF46F1" w:rsidP="00CD7041"/>
    <w:p w14:paraId="6FEACAE2" w14:textId="0D6EB003" w:rsidR="00CD7041" w:rsidRPr="002C331B" w:rsidRDefault="002C331B" w:rsidP="00CD7041">
      <w:pPr>
        <w:rPr>
          <w:b/>
          <w:bCs/>
          <w:color w:val="4472C4" w:themeColor="accent1"/>
        </w:rPr>
      </w:pPr>
      <w:r w:rsidRPr="002C331B">
        <w:rPr>
          <w:b/>
          <w:bCs/>
          <w:color w:val="4472C4" w:themeColor="accent1"/>
        </w:rPr>
        <w:t>S</w:t>
      </w:r>
      <w:r w:rsidR="00CD7041" w:rsidRPr="002C331B">
        <w:rPr>
          <w:b/>
          <w:bCs/>
          <w:color w:val="4472C4" w:themeColor="accent1"/>
        </w:rPr>
        <w:t>imulated MAGs</w:t>
      </w:r>
      <w:r>
        <w:rPr>
          <w:b/>
          <w:bCs/>
          <w:color w:val="4472C4" w:themeColor="accent1"/>
        </w:rPr>
        <w:t xml:space="preserve"> from </w:t>
      </w:r>
      <w:r w:rsidRPr="002C331B">
        <w:rPr>
          <w:b/>
          <w:bCs/>
          <w:color w:val="4472C4" w:themeColor="accent1"/>
        </w:rPr>
        <w:t>complete genomes</w:t>
      </w:r>
    </w:p>
    <w:p w14:paraId="27F29BF1" w14:textId="77777777" w:rsidR="00CD7041" w:rsidRDefault="00CD7041" w:rsidP="00CD7041"/>
    <w:p w14:paraId="66C7465F" w14:textId="77777777" w:rsidR="00E07BA0" w:rsidRDefault="00CD7041" w:rsidP="00B23146">
      <w:pPr>
        <w:ind w:firstLine="720"/>
        <w:rPr>
          <w:b/>
          <w:bCs/>
          <w:color w:val="000000" w:themeColor="text1"/>
        </w:rPr>
      </w:pPr>
      <w:r w:rsidRPr="00CD7041">
        <w:rPr>
          <w:color w:val="000000" w:themeColor="text1"/>
        </w:rPr>
        <w:t>To guide the creation of simulated MAGs from complete genomes, we have plotted the distributions of contig number, genome completeness, and contamination in 276,349 UHGG (</w:t>
      </w:r>
      <w:r w:rsidRPr="00CD7041">
        <w:rPr>
          <w:bCs/>
          <w:color w:val="000000" w:themeColor="text1"/>
        </w:rPr>
        <w:t>Unified Human Gastrointestinal Genome</w:t>
      </w:r>
      <w:r w:rsidRPr="00CD7041">
        <w:rPr>
          <w:color w:val="000000" w:themeColor="text1"/>
        </w:rPr>
        <w:t>) MAGs (</w:t>
      </w:r>
      <w:r w:rsidRPr="00CD7041">
        <w:rPr>
          <w:b/>
          <w:bCs/>
          <w:color w:val="000000" w:themeColor="text1"/>
        </w:rPr>
        <w:t xml:space="preserve">Figure S2A) </w:t>
      </w:r>
      <w:r w:rsidRPr="00CD7041">
        <w:rPr>
          <w:bCs/>
          <w:color w:val="000000" w:themeColor="text1"/>
        </w:rPr>
        <w:fldChar w:fldCharType="begin" w:fldLock="1"/>
      </w:r>
      <w:r w:rsidRPr="00CD7041">
        <w:rPr>
          <w:bCs/>
          <w:color w:val="000000" w:themeColor="text1"/>
        </w:rPr>
        <w:instrText>ADDIN CSL_CITATION {"citationItems":[{"id":"ITEM-1","itemData":{"DOI":"10.1038/s41587-020-0603-3","ISSN":"15461696","PMID":"32690973","abstract":"Comprehensive, high-quality reference genomes are required for functional characterization and taxonomic assignment of the human gut microbiota. We present the Unified Human Gastrointestinal Genome (UHGG) collection, comprising 204,938 nonredundant genomes from 4,644 gut prokaryotes. These genomes encode &gt;170 million protein sequences, which we collated in the Unified Human Gastrointestinal Protein (UHGP) catalog. The UHGP more than doubles the number of gut proteins in comparison to those present in the Integrated Gene Catalog. More than 70% of the UHGG species lack cultured representatives, and 40% of the UHGP lack functional annotations. Intraspecies genomic variation analyses revealed a large reservoir of accessory genes and single-nucleotide variants, many of which are specific to individual human populations. The UHGG and UHGP collections will enable studies linking genotypes to phenotypes in the human gut microbiome.","author":[{"dropping-particle":"","family":"Almeida","given":"Alexandre","non-dropping-particle":"","parse-names":false,"suffix":""},{"dropping-particle":"","family":"Nayfach","given":"Stephen","non-dropping-particle":"","parse-names":false,"suffix":""},{"dropping-particle":"","family":"Boland","given":"Miguel","non-dropping-particle":"","parse-names":false,"suffix":""},{"dropping-particle":"","family":"Strozzi","given":"Francesco","non-dropping-particle":"","parse-names":false,"suffix":""},{"dropping-particle":"","family":"Beracochea","given":"Martin","non-dropping-particle":"","parse-names":false,"suffix":""},{"dropping-particle":"","family":"Shi","given":"Zhou Jason","non-dropping-particle":"","parse-names":false,"suffix":""},{"dropping-particle":"","family":"Pollard","given":"Katherine S.","non-dropping-particle":"","parse-names":false,"suffix":""},{"dropping-particle":"","family":"Sakharova","given":"Ekaterina","non-dropping-particle":"","parse-names":false,"suffix":""},{"dropping-particle":"","family":"Parks","given":"Donovan H.","non-dropping-particle":"","parse-names":false,"suffix":""},{"dropping-particle":"","family":"Hugenholtz","given":"Philip","non-dropping-particle":"","parse-names":false,"suffix":""},{"dropping-particle":"","family":"Segata","given":"Nicola","non-dropping-particle":"","parse-names":false,"suffix":""},{"dropping-particle":"","family":"Kyrpides","given":"Nikos C.","non-dropping-particle":"","parse-names":false,"suffix":""},{"dropping-particle":"","family":"Finn","given":"Robert D.","non-dropping-particle":"","parse-names":false,"suffix":""}],"container-title":"Nature Biotechnology","id":"ITEM-1","issue":"1","issued":{"date-parts":[["2021"]]},"page":"105-114","title":"A unified catalog of 204,938 reference genomes from the human gut microbiome","type":"article-journal","volume":"39"},"uris":["http://www.mendeley.com/documents/?uuid=2a399afa-7e9d-3a27-8201-78be5756e17b"]}],"mendeley":{"formattedCitation":"[38]","plainTextFormattedCitation":"[38]","previouslyFormattedCitation":"[38]"},"properties":{"noteIndex":0},"schema":"https://github.com/citation-style-language/schema/raw/master/csl-citation.json"}</w:instrText>
      </w:r>
      <w:r w:rsidRPr="00CD7041">
        <w:rPr>
          <w:bCs/>
          <w:color w:val="000000" w:themeColor="text1"/>
        </w:rPr>
        <w:fldChar w:fldCharType="separate"/>
      </w:r>
      <w:r w:rsidRPr="00CD7041">
        <w:rPr>
          <w:bCs/>
          <w:noProof/>
          <w:color w:val="000000" w:themeColor="text1"/>
        </w:rPr>
        <w:t>[38]</w:t>
      </w:r>
      <w:r w:rsidRPr="00CD7041">
        <w:rPr>
          <w:bCs/>
          <w:color w:val="000000" w:themeColor="text1"/>
        </w:rPr>
        <w:fldChar w:fldCharType="end"/>
      </w:r>
      <w:r w:rsidRPr="00CD7041">
        <w:rPr>
          <w:b/>
          <w:bCs/>
          <w:color w:val="000000" w:themeColor="text1"/>
        </w:rPr>
        <w:t xml:space="preserve">. </w:t>
      </w:r>
    </w:p>
    <w:p w14:paraId="5CB0B3CB" w14:textId="65A0D990" w:rsidR="00CD7041" w:rsidRPr="00CD7041" w:rsidRDefault="00CD7041" w:rsidP="00B23146">
      <w:pPr>
        <w:ind w:firstLine="720"/>
        <w:rPr>
          <w:color w:val="000000" w:themeColor="text1"/>
        </w:rPr>
      </w:pPr>
      <w:r w:rsidRPr="00CD7041">
        <w:rPr>
          <w:color w:val="000000" w:themeColor="text1"/>
        </w:rPr>
        <w:t>The number of contigs in these real MAGs varied from 1 to 2282 with a mean = 208. The completeness ranged between 50% and 100% with a mean = 85.18%, while the contamination rate varied from 0% to 5% with a mean = 1.2%. These three metrics all have skewed distributions, even when they were plotted for individual species (</w:t>
      </w:r>
      <w:r w:rsidRPr="00CD7041">
        <w:rPr>
          <w:b/>
          <w:bCs/>
          <w:color w:val="000000" w:themeColor="text1"/>
        </w:rPr>
        <w:t>Figure S2B</w:t>
      </w:r>
      <w:r w:rsidRPr="00CD7041">
        <w:rPr>
          <w:color w:val="000000" w:themeColor="text1"/>
        </w:rPr>
        <w:t xml:space="preserve">). Therefore, the F-distribution, a theoretical distribution in Statistics used to model skewed distributions, was applied to guide the creation of simulated MAGs from complete genomes (see </w:t>
      </w:r>
      <w:r w:rsidRPr="00CD7041">
        <w:rPr>
          <w:b/>
          <w:bCs/>
          <w:color w:val="000000" w:themeColor="text1"/>
        </w:rPr>
        <w:t>Methods</w:t>
      </w:r>
      <w:r w:rsidRPr="00CD7041">
        <w:rPr>
          <w:color w:val="000000" w:themeColor="text1"/>
        </w:rPr>
        <w:t xml:space="preserve"> and </w:t>
      </w:r>
      <w:r w:rsidRPr="00CD7041">
        <w:rPr>
          <w:b/>
          <w:bCs/>
          <w:color w:val="000000" w:themeColor="text1"/>
        </w:rPr>
        <w:t>Figure 1A</w:t>
      </w:r>
      <w:r w:rsidRPr="00CD7041">
        <w:rPr>
          <w:color w:val="000000" w:themeColor="text1"/>
        </w:rPr>
        <w:t>).</w:t>
      </w:r>
    </w:p>
    <w:p w14:paraId="48131817" w14:textId="77777777" w:rsidR="00A8212F" w:rsidRDefault="00A8212F" w:rsidP="003F60A9">
      <w:pPr>
        <w:rPr>
          <w:b/>
          <w:bCs/>
          <w:u w:val="single"/>
        </w:rPr>
      </w:pPr>
    </w:p>
    <w:p w14:paraId="69E38E12" w14:textId="2CDA18E1" w:rsidR="000E4619" w:rsidRDefault="000E4619" w:rsidP="000E4619">
      <w:pPr>
        <w:rPr>
          <w:b/>
          <w:bCs/>
          <w:color w:val="0070C0"/>
        </w:rPr>
      </w:pPr>
      <w:r w:rsidRPr="0025494D">
        <w:rPr>
          <w:b/>
          <w:bCs/>
          <w:color w:val="0070C0"/>
        </w:rPr>
        <w:lastRenderedPageBreak/>
        <w:t>Pan-genome analysis of complete bacterial genomes</w:t>
      </w:r>
    </w:p>
    <w:p w14:paraId="0280BE61" w14:textId="77777777" w:rsidR="00EE2C39" w:rsidRPr="00E12A92" w:rsidRDefault="00EE2C39" w:rsidP="000E4619">
      <w:pPr>
        <w:rPr>
          <w:b/>
          <w:bCs/>
          <w:color w:val="0070C0"/>
        </w:rPr>
      </w:pPr>
    </w:p>
    <w:p w14:paraId="59CE4152" w14:textId="56E8543E" w:rsidR="000E4619" w:rsidRPr="00E12A92" w:rsidRDefault="00E07BA0" w:rsidP="00E12A92">
      <w:pPr>
        <w:ind w:firstLine="720"/>
        <w:rPr>
          <w:color w:val="70AD47" w:themeColor="accent6"/>
        </w:rPr>
      </w:pPr>
      <w:r w:rsidRPr="00EE2C39">
        <w:rPr>
          <w:color w:val="FF0000"/>
        </w:rPr>
        <w:t xml:space="preserve">Before the MAG simulation, the pan-genome of each species were constructed by using all complete genomes </w:t>
      </w:r>
      <w:r w:rsidR="00E12A92" w:rsidRPr="00EE2C39">
        <w:rPr>
          <w:color w:val="FF0000"/>
        </w:rPr>
        <w:t xml:space="preserve">of the species </w:t>
      </w:r>
      <w:r w:rsidRPr="00EE2C39">
        <w:rPr>
          <w:color w:val="FF0000"/>
        </w:rPr>
        <w:t>to select representative species.</w:t>
      </w:r>
      <w:r w:rsidR="00E12A92" w:rsidRPr="00EE2C39">
        <w:rPr>
          <w:color w:val="FF0000"/>
        </w:rPr>
        <w:t xml:space="preserve"> </w:t>
      </w:r>
      <w:r w:rsidR="00005A62">
        <w:t xml:space="preserve">For </w:t>
      </w:r>
      <w:r w:rsidR="000E4619" w:rsidRPr="0092569E">
        <w:t>17 species used in this study</w:t>
      </w:r>
      <w:r w:rsidR="00005A62">
        <w:t xml:space="preserve">, they </w:t>
      </w:r>
      <w:r w:rsidR="000E4619" w:rsidRPr="0092569E">
        <w:t>belong</w:t>
      </w:r>
      <w:r w:rsidR="000E4619">
        <w:t xml:space="preserve"> </w:t>
      </w:r>
      <w:r w:rsidR="000E4619" w:rsidRPr="0092569E">
        <w:t>to 15 taxonomic families of three phyla</w:t>
      </w:r>
      <w:r w:rsidR="000E4619">
        <w:t>:</w:t>
      </w:r>
      <w:r w:rsidR="000E4619" w:rsidRPr="0092569E">
        <w:t xml:space="preserve"> Proteobacteria (10</w:t>
      </w:r>
      <w:r w:rsidR="000E4619">
        <w:t xml:space="preserve"> species</w:t>
      </w:r>
      <w:r w:rsidR="000E4619" w:rsidRPr="0092569E">
        <w:t>), Firmicutes (5) and Actinobacteria (2)</w:t>
      </w:r>
      <w:r w:rsidR="000E4619">
        <w:t xml:space="preserve"> (</w:t>
      </w:r>
      <w:r w:rsidR="000E4619" w:rsidRPr="00232FE6">
        <w:rPr>
          <w:b/>
          <w:bCs/>
        </w:rPr>
        <w:t xml:space="preserve">Table </w:t>
      </w:r>
      <w:r w:rsidR="00547023">
        <w:rPr>
          <w:b/>
          <w:bCs/>
        </w:rPr>
        <w:t>S2</w:t>
      </w:r>
      <w:r w:rsidR="000E4619">
        <w:rPr>
          <w:b/>
          <w:bCs/>
        </w:rPr>
        <w:t>)</w:t>
      </w:r>
      <w:r w:rsidR="000E4619" w:rsidRPr="0092569E">
        <w:t>.</w:t>
      </w:r>
      <w:r w:rsidR="000E4619">
        <w:t xml:space="preserve"> </w:t>
      </w:r>
      <w:r w:rsidR="000E4619" w:rsidRPr="00BD6BA7">
        <w:t>The pan-genome size (</w:t>
      </w:r>
      <w:r w:rsidR="000E4619" w:rsidRPr="00BD6BA7">
        <w:rPr>
          <w:b/>
          <w:bCs/>
        </w:rPr>
        <w:t xml:space="preserve">Table </w:t>
      </w:r>
      <w:r w:rsidR="00547023">
        <w:rPr>
          <w:b/>
          <w:bCs/>
        </w:rPr>
        <w:t>S</w:t>
      </w:r>
      <w:r w:rsidR="000E4619" w:rsidRPr="00BD6BA7">
        <w:rPr>
          <w:b/>
          <w:bCs/>
        </w:rPr>
        <w:t>1</w:t>
      </w:r>
      <w:r w:rsidR="000E4619" w:rsidRPr="00BD6BA7">
        <w:t xml:space="preserve">, </w:t>
      </w:r>
      <w:r w:rsidR="000E4619" w:rsidRPr="00BD6BA7">
        <w:rPr>
          <w:b/>
          <w:bCs/>
        </w:rPr>
        <w:t>Figure S</w:t>
      </w:r>
      <w:r w:rsidR="005A6C18">
        <w:rPr>
          <w:b/>
          <w:bCs/>
        </w:rPr>
        <w:t>2</w:t>
      </w:r>
      <w:r w:rsidR="000E4619" w:rsidRPr="00BD6BA7">
        <w:t xml:space="preserve">) was positively correlated with the average genome size (Pearson correlation coefficient R = 0.72, p = 0.0012) </w:t>
      </w:r>
      <w:r w:rsidR="000E4619" w:rsidRPr="00BD6BA7">
        <w:fldChar w:fldCharType="begin" w:fldLock="1"/>
      </w:r>
      <w:r w:rsidR="009C554E">
        <w:instrText>ADDIN CSL_CITATION {"citationItems":[{"id":"ITEM-1","itemData":{"DOI":"10.1038/s41396-020-0600-z","ISSN":"17517370","PMID":"32047279","abstract":"Microbial organisms inhabit virtually all environments and encompass a vast biological diversity. The pangenome concept aims to facilitate an understanding of diversity within defined phylogenetic groups. Hence, pangenomes are increasingly used to characterize the strain diversity of prokaryotic species. To understand the interdependence of pangenome features (such as the number of core and accessory genes) and to study the impact of environmental and phylogenetic constraints on the evolution of conspecific strains, we computed pangenomes for 155 phylogenetically diverse species (from ten phyla) using 7,000 high-quality genomes to each of which the respective habitats were assigned. Species habitat ubiquity was associated with several pangenome features. In particular, core-genome size was more important for ubiquity than accessory genome size. In general, environmental preferences had a stronger impact on pangenome evolution than phylogenetic inertia. Environmental preferences explained up to 49% of the variance for pangenome features, compared with 18% by phylogenetic inertia. This observation was robust when the dataset was extended to 10,100 species (59 phyla). The importance of environmental preferences was further accentuated by convergent evolution of pangenome features in a given habitat type across different phylogenetic clades. For example, the soil environment promotes expansion of pangenome size, while host-associated habitats lead to its reduction. Taken together, we explored the global principles of pangenome evolution, quantified the influence of habitat, and phylogenetic inertia on the evolution of pangenomes and identified criteria governing species ubiquity and habitat specificity.","author":[{"dropping-particle":"","family":"Maistrenko","given":"Oleksandr M.","non-dropping-particle":"","parse-names":false,"suffix":""},{"dropping-particle":"","family":"Mende","given":"Daniel R.","non-dropping-particle":"","parse-names":false,"suffix":""},{"dropping-particle":"","family":"Luetge","given":"Mechthild","non-dropping-particle":"","parse-names":false,"suffix":""},{"dropping-particle":"","family":"Hildebrand","given":"Falk","non-dropping-particle":"","parse-names":false,"suffix":""},{"dropping-particle":"","family":"Schmidt","given":"Thomas S.B.","non-dropping-particle":"","parse-names":false,"suffix":""},{"dropping-particle":"","family":"Li","given":"Simone S.","non-dropping-particle":"","parse-names":false,"suffix":""},{"dropping-particle":"","family":"Rodrigues","given":"João F.Matias","non-dropping-particle":"","parse-names":false,"suffix":""},{"dropping-particle":"","family":"Mering","given":"Christian","non-dropping-particle":"von","parse-names":false,"suffix":""},{"dropping-particle":"","family":"Pedro Coelho","given":"Luis","non-dropping-particle":"","parse-names":false,"suffix":""},{"dropping-particle":"","family":"Huerta-Cepas","given":"Jaime","non-dropping-particle":"","parse-names":false,"suffix":""},{"dropping-particle":"","family":"Sunagawa","given":"Shinichi","non-dropping-particle":"","parse-names":false,"suffix":""},{"dropping-particle":"","family":"Bork","given":"Peer","non-dropping-particle":"","parse-names":false,"suffix":""}],"container-title":"ISME Journal","id":"ITEM-1","issue":"5","issued":{"date-parts":[["2020"]]},"page":"1247-1259","title":"Disentangling the impact of environmental and phylogenetic constraints on prokaryotic within-species diversity","type":"article-journal","volume":"14"},"uris":["http://www.mendeley.com/documents/?uuid=45bbd72d-af49-31f7-87d1-dbc51705e093"]},{"id":"ITEM-2","itemData":{"DOI":"10.1101/gr.260828.120","ISSN":"15495469","PMID":"33055096","abstract":"Bacterial genomes can contain traces of a complex evolutionary history, including extensive homologous recombination, gene loss, gene duplications, and horizontal gene transfer. To reconstruct the phylogenetic and population history of a set of multiple bacteria, it is necessary to examine their pangenome, the composite of all the genes in the set. Here we introduce PEPPAN, a novel pipeline that can reliably construct pangenomes from thousands of genetically diverse bacterial genomes that represent the diversity of an entire genus. PEPPAN outperforms existing pangenome methods by providing consistent gene and pseudogene annotations extended by similarity-based gene predictions, and identifying and excluding paralogs by combining tree- and synteny-based approaches. The PEPPAN package additionally includes PEPPAN_parser, which implements additional downstream analyses, including the calculation of trees based on accessory gene content or allelic differences between core genes. To test the accuracy of PEPPAN, we implemented SimPan, a novel pipeline for simulating the evolution of bacterial pangenomes. We compared the accuracy and speed of PEPPAN with four state-of-the-art pangenome pipelines using both empirical and simulated data sets. PEPPAN was more accurate and more specific than any of the other pipelines and was almost as fast as any of them. As a case study, we used PEPPAN to construct a pangenome of approximately 40,000 genes from 3052 representative genomes spanning at least 80 species of Streptococcus. The resulting gene and allelic trees provide an unprecedented overview of the genomic diversity of the entire Streptococcus genus.","author":[{"dropping-particle":"","family":"Zhou","given":"Zhemin","non-dropping-particle":"","parse-names":false,"suffix":""},{"dropping-particle":"","family":"Charlesworth","given":"Jane","non-dropping-particle":"","parse-names":false,"suffix":""},{"dropping-particle":"","family":"Achtman","given":"Mark","non-dropping-particle":"","parse-names":false,"suffix":""}],"container-title":"Genome Research","id":"ITEM-2","issue":"11","issued":{"date-parts":[["2020"]]},"page":"1667-1679","title":"Accurate reconstruction of bacterial pan- And core genomes with PEPPAN","type":"article-journal","volume":"30"},"uris":["http://www.mendeley.com/documents/?uuid=549c6f44-3a8a-33e5-9943-ff17059431a6"]}],"mendeley":{"formattedCitation":"[12,13]","plainTextFormattedCitation":"[12,13]","previouslyFormattedCitation":"[12,13]"},"properties":{"noteIndex":0},"schema":"https://github.com/citation-style-language/schema/raw/master/csl-citation.json"}</w:instrText>
      </w:r>
      <w:r w:rsidR="000E4619" w:rsidRPr="00BD6BA7">
        <w:fldChar w:fldCharType="separate"/>
      </w:r>
      <w:r w:rsidR="009C554E" w:rsidRPr="009C554E">
        <w:rPr>
          <w:noProof/>
        </w:rPr>
        <w:t>[12,13]</w:t>
      </w:r>
      <w:r w:rsidR="000E4619" w:rsidRPr="00BD6BA7">
        <w:fldChar w:fldCharType="end"/>
      </w:r>
      <w:r w:rsidR="000E4619" w:rsidRPr="00BD6BA7">
        <w:t xml:space="preserve"> and the number of genomes used (R = 0.71, p = 0.0013). One well-known fact about pan-genome analysis is that some bacterial species has more open pan-genome than others </w:t>
      </w:r>
      <w:r w:rsidR="000E4619" w:rsidRPr="00BD6BA7">
        <w:fldChar w:fldCharType="begin" w:fldLock="1"/>
      </w:r>
      <w:r w:rsidR="009C554E">
        <w:instrText>ADDIN CSL_CITATION {"citationItems":[{"id":"ITEM-1","itemData":{"DOI":"10.3389/fmicb.2019.00834","ISSN":"1664302X","PMID":"31068915","abstract":"For more than a decade, pan-genome analysis has been applied as an effective method for explaining the genetic contents variation of prokaryotic species. However, genomic characteristics and detailed structures of gene pools have not been fully clarified, because most studies have used a small number of genomes. Here, we constructed pan-genomes of seven species in order to elucidate variations in the genetic contents of &gt;27,000 genomes belonging to Streptococcus pneumoniae, Staphylococcus aureus subsp. aureus, Salmonella enterica subsp. enterica, Escherichia coli and Shigella spp., Mycobacterium tuberculosis complex, Pseudomonas aeruginosa, and Acinetobacter baumannii. This work showed the pan-genomes of all seven species has open property. Additionally, systematic evaluation of the characteristics of their pan-genome revealed that phylogenetic distance provided valuable information for estimating the parameters for pan-genome size among several models including Heaps' law. Our results provide a better understanding of the species and a solution to minimize sampling biases associated with genome-sequencing preferences for pathogenic strains.","author":[{"dropping-particle":"","family":"Park","given":"Sang Cheol","non-dropping-particle":"","parse-names":false,"suffix":""},{"dropping-particle":"","family":"Lee","given":"Kihyun","non-dropping-particle":"","parse-names":false,"suffix":""},{"dropping-particle":"","family":"Kim","given":"Yeong Ouk","non-dropping-particle":"","parse-names":false,"suffix":""},{"dropping-particle":"","family":"Won","given":"Sungho","non-dropping-particle":"","parse-names":false,"suffix":""},{"dropping-particle":"","family":"Chun","given":"Jongsik","non-dropping-particle":"","parse-names":false,"suffix":""}],"container-title":"Frontiers in Microbiology","id":"ITEM-1","issue":"APR","issued":{"date-parts":[["2019"]]},"page":"834","title":"Large-scale genomics reveals the genetic characteristics of seven species and importance of phylogenetic distance for estimating pan-genome size","type":"article-journal","volume":"10"},"uris":["http://www.mendeley.com/documents/?uuid=4a4d3624-192b-37c4-8dc0-4d2e684f702d"]},{"id":"ITEM-2","itemData":{"DOI":"10.1016/j.nmni.2015.06.005","ISSN":"20522975","abstract":"The bacterial pangenome was introduced in 2005 and, in recent years, has been the subject of many studies. Thanks to progress in next-generation sequencing methods, the pangenome can be divided into two parts, the core (common to the studied strains) and the accessory genome, offering a large panel of uses. In this review, we have presented the analysis methods, the pangenome composition and its application as a study of lifestyle. We have also shown that the pangenome may be used as a new tool for redefining the pathogenic species. We applied this to the Escherichia coli and Shigella species, which have been a subject of controversy regarding their taxonomic and pathogenic position.","author":[{"dropping-particle":"","family":"Rouli","given":"L.","non-dropping-particle":"","parse-names":false,"suffix":""},{"dropping-particle":"","family":"Merhej","given":"V.","non-dropping-particle":"","parse-names":false,"suffix":""},{"dropping-particle":"","family":"Fournier","given":"P. E.","non-dropping-particle":"","parse-names":false,"suffix":""},{"dropping-particle":"","family":"Raoult","given":"D.","non-dropping-particle":"","parse-names":false,"suffix":""}],"container-title":"New Microbes and New Infections","id":"ITEM-2","issued":{"date-parts":[["2015"]]},"page":"72-85","title":"The bacterial pangenome as a new tool for analysing pathogenic bacteria","type":"article-journal","volume":"7"},"uris":["http://www.mendeley.com/documents/?uuid=13de5baf-47fe-30cf-a883-db6ffebe1e65"]}],"mendeley":{"formattedCitation":"[14,15]","plainTextFormattedCitation":"[14,15]","previouslyFormattedCitation":"[14,15]"},"properties":{"noteIndex":0},"schema":"https://github.com/citation-style-language/schema/raw/master/csl-citation.json"}</w:instrText>
      </w:r>
      <w:r w:rsidR="000E4619" w:rsidRPr="00BD6BA7">
        <w:fldChar w:fldCharType="separate"/>
      </w:r>
      <w:r w:rsidR="009C554E" w:rsidRPr="009C554E">
        <w:rPr>
          <w:noProof/>
        </w:rPr>
        <w:t>[14,15]</w:t>
      </w:r>
      <w:r w:rsidR="000E4619" w:rsidRPr="00BD6BA7">
        <w:fldChar w:fldCharType="end"/>
      </w:r>
      <w:r w:rsidR="000E4619" w:rsidRPr="00BD6BA7">
        <w:t xml:space="preserve">. The fitting parameter exponent γ in Heaps’ law model was often used to predict the openness and closeness of the pan-genome </w:t>
      </w:r>
      <w:r w:rsidR="000E4619" w:rsidRPr="00BD6BA7">
        <w:fldChar w:fldCharType="begin" w:fldLock="1"/>
      </w:r>
      <w:r w:rsidR="009C554E">
        <w:instrText>ADDIN CSL_CITATION {"citationItems":[{"id":"ITEM-1","itemData":{"DOI":"10.1016/j.mib.2008.09.006","ISSN":"13695274","PMID":"19086349","abstract":"Bacterial genome sequencing has become so easy and accessible that the genomes of multiple strains of more and more individual species have been and will be generated. These data sets provide for in depth analysis of intra-species diversity from various aspects. The pan-genome analysis, whereby the size of the gene repertoire accessible to any given species is characterized together with an estimate of the number of whole genome sequences required for proper analysis, is being increasingly applied. Different models exist for the analysis and their accuracy and applicability depend on the case at hand. Here we discuss current models and suggest a new model of broad applicability, including examples of its implementation. © 2008 Elsevier Ltd. All rights reserved.","author":[{"dropping-particle":"","family":"Tettelin","given":"Hervé","non-dropping-particle":"","parse-names":false,"suffix":""},{"dropping-particle":"","family":"Riley","given":"David","non-dropping-particle":"","parse-names":false,"suffix":""},{"dropping-particle":"","family":"Cattuto","given":"Ciro","non-dropping-particle":"","parse-names":false,"suffix":""},{"dropping-particle":"","family":"Medini","given":"Duccio","non-dropping-particle":"","parse-names":false,"suffix":""}],"container-title":"Current Opinion in Microbiology","id":"ITEM-1","issue":"5","issued":{"date-parts":[["2008"]]},"page":"472-477","title":"Comparative genomics: the bacterial pan-genome","type":"article","volume":"11"},"uris":["http://www.mendeley.com/documents/?uuid=1d675cb1-dece-3926-abe7-f44ec2be674b"]},{"id":"ITEM-2","itemData":{"DOI":"10.3389/fmicb.2019.00834","ISSN":"1664302X","PMID":"31068915","abstract":"For more than a decade, pan-genome analysis has been applied as an effective method for explaining the genetic contents variation of prokaryotic species. However, genomic characteristics and detailed structures of gene pools have not been fully clarified, because most studies have used a small number of genomes. Here, we constructed pan-genomes of seven species in order to elucidate variations in the genetic contents of &gt;27,000 genomes belonging to Streptococcus pneumoniae, Staphylococcus aureus subsp. aureus, Salmonella enterica subsp. enterica, Escherichia coli and Shigella spp., Mycobacterium tuberculosis complex, Pseudomonas aeruginosa, and Acinetobacter baumannii. This work showed the pan-genomes of all seven species has open property. Additionally, systematic evaluation of the characteristics of their pan-genome revealed that phylogenetic distance provided valuable information for estimating the parameters for pan-genome size among several models including Heaps' law. Our results provide a better understanding of the species and a solution to minimize sampling biases associated with genome-sequencing preferences for pathogenic strains.","author":[{"dropping-particle":"","family":"Park","given":"Sang Cheol","non-dropping-particle":"","parse-names":false,"suffix":""},{"dropping-particle":"","family":"Lee","given":"Kihyun","non-dropping-particle":"","parse-names":false,"suffix":""},{"dropping-particle":"","family":"Kim","given":"Yeong Ouk","non-dropping-particle":"","parse-names":false,"suffix":""},{"dropping-particle":"","family":"Won","given":"Sungho","non-dropping-particle":"","parse-names":false,"suffix":""},{"dropping-particle":"","family":"Chun","given":"Jongsik","non-dropping-particle":"","parse-names":false,"suffix":""}],"container-title":"Frontiers in Microbiology","id":"ITEM-2","issue":"APR","issued":{"date-parts":[["2019"]]},"page":"834","title":"Large-scale genomics reveals the genetic characteristics of seven species and importance of phylogenetic distance for estimating pan-genome size","type":"article-journal","volume":"10"},"uris":["http://www.mendeley.com/documents/?uuid=4a4d3624-192b-37c4-8dc0-4d2e684f702d"]}],"mendeley":{"formattedCitation":"[14,16]","plainTextFormattedCitation":"[14,16]","previouslyFormattedCitation":"[14,16]"},"properties":{"noteIndex":0},"schema":"https://github.com/citation-style-language/schema/raw/master/csl-citation.json"}</w:instrText>
      </w:r>
      <w:r w:rsidR="000E4619" w:rsidRPr="00BD6BA7">
        <w:fldChar w:fldCharType="separate"/>
      </w:r>
      <w:r w:rsidR="009C554E" w:rsidRPr="009C554E">
        <w:rPr>
          <w:noProof/>
        </w:rPr>
        <w:t>[14,16]</w:t>
      </w:r>
      <w:r w:rsidR="000E4619" w:rsidRPr="00BD6BA7">
        <w:fldChar w:fldCharType="end"/>
      </w:r>
      <w:r w:rsidR="000E4619" w:rsidRPr="00BD6BA7">
        <w:t xml:space="preserve">. When γ &gt;0, the pan-genome is open, and its size increases as more genomes are used. The γ values shown in </w:t>
      </w:r>
      <w:r w:rsidR="000E4619" w:rsidRPr="00BD6BA7">
        <w:rPr>
          <w:b/>
          <w:bCs/>
        </w:rPr>
        <w:t xml:space="preserve">Table </w:t>
      </w:r>
      <w:r w:rsidR="00547023">
        <w:rPr>
          <w:b/>
          <w:bCs/>
        </w:rPr>
        <w:t>S2</w:t>
      </w:r>
      <w:r w:rsidR="000E4619" w:rsidRPr="00BD6BA7">
        <w:t xml:space="preserve"> are consistent with previous findings </w:t>
      </w:r>
      <w:r w:rsidR="000E4619" w:rsidRPr="00BD6BA7">
        <w:fldChar w:fldCharType="begin" w:fldLock="1"/>
      </w:r>
      <w:r w:rsidR="009C554E">
        <w:instrText>ADDIN CSL_CITATION {"citationItems":[{"id":"ITEM-1","itemData":{"DOI":"10.1186/1471-2180-12-135","ISSN":"14712180","PMID":"22769602","abstract":"Background: Enterococci are among the leading causes of hospital-acquired infections in the United States and Europe, with Enterococcus faecalis and Enterococcus faecium being the two most common species isolated from enterococcal infections. In the last decade, the proportion of enterococcal infections caused by E. faecium has steadily increased compared to other Enterococcus species. Although the underlying mechanism for the gradual replacement of E. faecalis by E. faecium in the hospital environment is not yet understood, many studies using genotyping and phylogenetic analysis have shown the emergence of a globally dispersed polyclonal subcluster of E. faecium strains in clinical environments. Systematic study of the molecular epidemiology and pathogenesis of E. faecium has been hindered by the lack of closed, complete E. faecium genomes that can be used as references. Results: In this study, we report the complete genome sequence of the E. faecium strain TX16, also known as DO, which belongs to multilocus sequence type (ST) 18, and was the first E. faecium strain ever sequenced. Whole genome comparison of the TX16 genome with 21 E. faecium draft genomes confirmed that most clinical, outbreak, and hospital-associated (HA) strains (including STs 16, 17, 18, and 78), in addition to strains of non-hospital origin, group in the same clade (referred to as the HA clade) and are evolutionally considerably more closely related to each other by phylogenetic and gene content similarity analyses than to isolates in the community-associated (CA) clade with approximately a 3-4% average nucleotide sequence difference between the two clades at the core genome level. Our study also revealed that many genomic loci in the TX16 genome are unique to the HA clade. 380 ORFs in TX16 are HA-clade specific and antibiotic resistance genes are enriched in HA-clade strains. Mobile elements such as IS16 and transposons were also found almost exclusively in HA strains, as previously reported. Conclusions: Our findings along with other studies show that HA clonal lineages harbor specific genetic elements as well as sequence differences in the core genome which may confer selection advantages over the more heterogeneous CA E. faecium isolates. Which of these differences are important for the success of specific E. faecium lineages in the hospital environment remain(s) to be determined. © 2012 Qin et al.; licensee BioMed Central Ltd.","author":[{"dropping-particle":"","family":"Qin","given":"Xiang","non-dropping-particle":"","parse-names":false,"suffix":""},{"dropping-particle":"","family":"Galloway-Pẽa","given":"Jessica R.","non-dropping-particle":"","parse-names":false,"suffix":""},{"dropping-particle":"","family":"Sillanpaa","given":"Jouko","non-dropping-particle":"","parse-names":false,"suffix":""},{"dropping-particle":"","family":"Roh","given":"Jung Hyeob","non-dropping-particle":"","parse-names":false,"suffix":""},{"dropping-particle":"","family":"Nallapareddy","given":"Sreedhar R.","non-dropping-particle":"","parse-names":false,"suffix":""},{"dropping-particle":"","family":"Chowdhury","given":"Shahreen","non-dropping-particle":"","parse-names":false,"suffix":""},{"dropping-particle":"","family":"Bourgogne","given":"Agathe","non-dropping-particle":"","parse-names":false,"suffix":""},{"dropping-particle":"","family":"Choudhury","given":"Tina","non-dropping-particle":"","parse-names":false,"suffix":""},{"dropping-particle":"","family":"Muzny","given":"Donna M.","non-dropping-particle":"","parse-names":false,"suffix":""},{"dropping-particle":"","family":"Buhay","given":"Christian J.","non-dropping-particle":"","parse-names":false,"suffix":""},{"dropping-particle":"","family":"Ding","given":"Yan","non-dropping-particle":"","parse-names":false,"suffix":""},{"dropping-particle":"","family":"Dugan-Rocha","given":"Shannon","non-dropping-particle":"","parse-names":false,"suffix":""},{"dropping-particle":"","family":"Liu","given":"Wen","non-dropping-particle":"","parse-names":false,"suffix":""},{"dropping-particle":"","family":"Kovar","given":"Christie","non-dropping-particle":"","parse-names":false,"suffix":""},{"dropping-particle":"","family":"Sodergren","given":"Erica","non-dropping-particle":"","parse-names":false,"suffix":""},{"dropping-particle":"","family":"Highlander","given":"Sarah","non-dropping-particle":"","parse-names":false,"suffix":""},{"dropping-particle":"","family":"Petrosino","given":"Joseph F.","non-dropping-particle":"","parse-names":false,"suffix":""},{"dropping-particle":"","family":"Worley","given":"Kim C.","non-dropping-particle":"","parse-names":false,"suffix":""},{"dropping-particle":"","family":"Gibbs","given":"Richard A.","non-dropping-particle":"","parse-names":false,"suffix":""},{"dropping-particle":"","family":"Weinstock","given":"George M.","non-dropping-particle":"","parse-names":false,"suffix":""},{"dropping-particle":"","family":"Murray","given":"Barbara E.","non-dropping-particle":"","parse-names":false,"suffix":""}],"container-title":"BMC Microbiology","id":"ITEM-1","issued":{"date-parts":[["2012"]]},"page":"135","title":"Complete genome sequence of Enterococcus faecium strain TX16 and comparative genomic analysis of Enterococcus faecium genomes","type":"article-journal","volume":"12"},"uris":["http://www.mendeley.com/documents/?uuid=6ee8d272-ff65-3714-beef-49c41bcb57f2"]},{"id":"ITEM-2","itemData":{"DOI":"10.1186/s13059-015-0701-6","ISSN":"1474760X","PMID":"26195261","abstract":"Background: Infections by pan-drug resistant Acinetobacter baumannii plague military and civilian healthcare systems. Previous A. baumannii pan-genomic studies used modest sample sizes of low diversity and comparisons to a single reference genome, limiting our understanding of gene order and content. A consensus representation of multiple genomes will provide a better framework for comparison. A large-scale comparative study will identify genomic determinants associated with their diversity and adaptation as a successful pathogen. Results: We determine draft-level genomic sequence of 50 diverse military isolates and conduct the largest bacterial pan-genome analysis of 249 genomes. The pan-genome of A. baumannii is open when the input genomes are normalized for diversity with 1867 core proteins and a paralog-collapsed pan-genome size of 11,694 proteins. We developed a novel graph-based algorithm and use it to assemble the first consensus pan-chromosome, identifying both the order and orientation of core genes and flexible genomic regions. Comparative genome analyses demonstrate the existence of novel resistance islands and isolates with increased numbers of resistance island insertions over time, from single insertions in the 1950s to triple insertions in 2011. Gene clusters responsible for carbon utilization, siderophore production, and pilus assembly demonstrate frequent gain or loss among isolates. Conclusions: The highly variable and dynamic nature of the A. baumannii genome may be the result of its success in rapidly adapting to both abiotic and biotic environments through the gain and loss of gene clusters controlling fitness. Importantly, some archaic adaptation mechanisms appear to have reemerged among recent isolates.","author":[{"dropping-particle":"","family":"Chan","given":"Agnes P.","non-dropping-particle":"","parse-names":false,"suffix":""},{"dropping-particle":"","family":"Sutton","given":"Granger","non-dropping-particle":"","parse-names":false,"suffix":""},{"dropping-particle":"","family":"DePew","given":"Jessica","non-dropping-particle":"","parse-names":false,"suffix":""},{"dropping-particle":"","family":"Krishnakumar","given":"Radha","non-dropping-particle":"","parse-names":false,"suffix":""},{"dropping-particle":"","family":"Choi","given":"Yongwook","non-dropping-particle":"","parse-names":false,"suffix":""},{"dropping-particle":"","family":"Huang","given":"Xiao Zhe","non-dropping-particle":"","parse-names":false,"suffix":""},{"dropping-particle":"","family":"Beck","given":"Erin","non-dropping-particle":"","parse-names":false,"suffix":""},{"dropping-particle":"","family":"Harkins","given":"Derek M.","non-dropping-particle":"","parse-names":false,"suffix":""},{"dropping-particle":"","family":"Kim","given":"Maria","non-dropping-particle":"","parse-names":false,"suffix":""},{"dropping-particle":"","family":"Lesho","given":"Emil P.","non-dropping-particle":"","parse-names":false,"suffix":""},{"dropping-particle":"","family":"Nikolich","given":"Mikeljon P.","non-dropping-particle":"","parse-names":false,"suffix":""},{"dropping-particle":"","family":"Fouts","given":"Derrick E.","non-dropping-particle":"","parse-names":false,"suffix":""}],"container-title":"Genome Biology","id":"ITEM-2","issue":"1","issued":{"date-parts":[["2015"]]},"page":"143","title":"A novel method of consensus pan-chromosome assembly and large-scale comparative analysis reveal the highly flexible pan-genome of Acinetobacter baumannii","type":"article-journal","volume":"16"},"uris":["http://www.mendeley.com/documents/?uuid=c1d6040b-fd47-3d81-bc8f-a76be2ed4da8"]},{"id":"ITEM-3","itemData":{"DOI":"10.1177/1177932220938064","ISSN":"11779322","abstract":"Pan-genome is defined as the set of orthologous and unique genes of a specific group of organisms. The pan-genome is composed by the core genome, accessory genome, and species- or strain-specific genes. The pan-genome is considered open or closed based on the alpha value of the Heap law. In an open pan-genome, the number of gene families will continuously increase with the addition of new genomes to the analysis, while in a closed pan-genome, the number of gene families will not increase considerably. The first step of a pan-genome analysis is the homogenization of genome annotation. The same software should be used to annotate genomes, such as GeneMark or RAST. Subsequently, several software are used to calculate the pan-genome such as BPGA, GET_HOMOLOGUES, PGAP, among others. This review presents all these initial steps for those who want to perform a pan-genome analysis, explaining key concepts of the area. Furthermore, we present the pan-genomic analysis of 9 bacterial species. These are the species with the highest number of genomes deposited in GenBank. We also show the influence of the identity and coverage parameters on the prediction of orthologous and paralogous genes. Finally, we cite the perspectives of several research areas where pan-genome analysis can be used to answer important issues.","author":[{"dropping-particle":"","family":"Costa","given":"Sávio Souza","non-dropping-particle":"","parse-names":false,"suffix":""},{"dropping-particle":"","family":"Guimarães","given":"Luís Carlos","non-dropping-particle":"","parse-names":false,"suffix":""},{"dropping-particle":"","family":"Silva","given":"Artur","non-dropping-particle":"","parse-names":false,"suffix":""},{"dropping-particle":"","family":"Soares","given":"Siomar Castro","non-dropping-particle":"","parse-names":false,"suffix":""},{"dropping-particle":"","family":"Baraúna","given":"Rafael Azevedo","non-dropping-particle":"","parse-names":false,"suffix":""}],"container-title":"Bioinformatics and Biology Insights","id":"ITEM-3","issued":{"date-parts":[["2020"]]},"page":"1177932220938064","title":"First Steps in the Analysis of Prokaryotic Pan-Genomes","type":"article","volume":"14"},"uris":["http://www.mendeley.com/documents/?uuid=d9a7c14c-29b3-3753-843f-cc2a81598c5b"]}],"mendeley":{"formattedCitation":"[17–19]","plainTextFormattedCitation":"[17–19]","previouslyFormattedCitation":"[17–19]"},"properties":{"noteIndex":0},"schema":"https://github.com/citation-style-language/schema/raw/master/csl-citation.json"}</w:instrText>
      </w:r>
      <w:r w:rsidR="000E4619" w:rsidRPr="00BD6BA7">
        <w:fldChar w:fldCharType="separate"/>
      </w:r>
      <w:r w:rsidR="009C554E" w:rsidRPr="009C554E">
        <w:rPr>
          <w:noProof/>
        </w:rPr>
        <w:t>[17–19]</w:t>
      </w:r>
      <w:r w:rsidR="000E4619" w:rsidRPr="00BD6BA7">
        <w:fldChar w:fldCharType="end"/>
      </w:r>
      <w:r w:rsidR="000E4619" w:rsidRPr="00BD6BA7">
        <w:t xml:space="preserve">: the two largest γ values were found in </w:t>
      </w:r>
      <w:r w:rsidR="000E4619" w:rsidRPr="00BD6BA7">
        <w:rPr>
          <w:i/>
          <w:iCs/>
        </w:rPr>
        <w:t>Salmonella enterica</w:t>
      </w:r>
      <w:r w:rsidR="000E4619" w:rsidRPr="00BD6BA7">
        <w:t xml:space="preserve"> and </w:t>
      </w:r>
      <w:r w:rsidR="000E4619" w:rsidRPr="00571AB8">
        <w:rPr>
          <w:i/>
          <w:iCs/>
        </w:rPr>
        <w:t>Escherichia coli</w:t>
      </w:r>
      <w:r w:rsidR="000E4619" w:rsidRPr="00BD6BA7">
        <w:t>, while three species (</w:t>
      </w:r>
      <w:r w:rsidR="000E4619" w:rsidRPr="00571AB8">
        <w:rPr>
          <w:i/>
          <w:iCs/>
        </w:rPr>
        <w:t>Bordetella pertussis</w:t>
      </w:r>
      <w:r w:rsidR="000E4619" w:rsidRPr="00BD6BA7">
        <w:t xml:space="preserve">, </w:t>
      </w:r>
      <w:r w:rsidR="000E4619" w:rsidRPr="00BD6BA7">
        <w:rPr>
          <w:i/>
          <w:iCs/>
        </w:rPr>
        <w:t>Mycobacterium tuberculosis</w:t>
      </w:r>
      <w:r w:rsidR="000E4619" w:rsidRPr="00BD6BA7">
        <w:t xml:space="preserve">, and </w:t>
      </w:r>
      <w:r w:rsidR="000E4619" w:rsidRPr="00BD6BA7">
        <w:rPr>
          <w:i/>
          <w:iCs/>
        </w:rPr>
        <w:t>Corynebacterium pseudotuberculosis</w:t>
      </w:r>
      <w:r w:rsidR="000E4619" w:rsidRPr="00BD6BA7">
        <w:t xml:space="preserve">) only had γ values at ~0.03. The lower γ values indicate that their pan-genomes were near to be closed. Since </w:t>
      </w:r>
      <w:r w:rsidR="000E4619" w:rsidRPr="00BD6BA7">
        <w:rPr>
          <w:i/>
          <w:iCs/>
        </w:rPr>
        <w:t>E. coli</w:t>
      </w:r>
      <w:r w:rsidR="000E4619" w:rsidRPr="00BD6BA7">
        <w:t xml:space="preserve"> and </w:t>
      </w:r>
      <w:r w:rsidR="000E4619" w:rsidRPr="00BD6BA7">
        <w:rPr>
          <w:i/>
          <w:iCs/>
        </w:rPr>
        <w:t>B. pertussis</w:t>
      </w:r>
      <w:r w:rsidR="000E4619" w:rsidRPr="00BD6BA7">
        <w:t xml:space="preserve"> not only have larger numbers of complete genomes but also have extreme differences in ANI values, pan-genome structures (the relative proportion of core, accessory, and unique genes), and γ values, they were selected as representative species in this study.</w:t>
      </w:r>
      <w:r w:rsidR="000E4619" w:rsidRPr="00CD7714">
        <w:rPr>
          <w:i/>
          <w:iCs/>
        </w:rPr>
        <w:t xml:space="preserve"> </w:t>
      </w:r>
    </w:p>
    <w:p w14:paraId="64DFA450" w14:textId="45F52666" w:rsidR="00FC40D1" w:rsidRDefault="00FC40D1" w:rsidP="00B81177">
      <w:pPr>
        <w:widowControl w:val="0"/>
        <w:autoSpaceDE w:val="0"/>
        <w:autoSpaceDN w:val="0"/>
        <w:adjustRightInd w:val="0"/>
        <w:ind w:left="270" w:hanging="270"/>
        <w:rPr>
          <w:color w:val="000000" w:themeColor="text1"/>
        </w:rPr>
      </w:pPr>
    </w:p>
    <w:p w14:paraId="68CEEB0D" w14:textId="77777777" w:rsidR="009C554E" w:rsidRDefault="009C554E" w:rsidP="00B81177">
      <w:pPr>
        <w:widowControl w:val="0"/>
        <w:autoSpaceDE w:val="0"/>
        <w:autoSpaceDN w:val="0"/>
        <w:adjustRightInd w:val="0"/>
        <w:ind w:left="270" w:hanging="270"/>
        <w:rPr>
          <w:color w:val="000000" w:themeColor="text1"/>
        </w:rPr>
      </w:pPr>
    </w:p>
    <w:p w14:paraId="0E1A3F19" w14:textId="032BE4CC" w:rsidR="009C554E" w:rsidRPr="009C554E" w:rsidRDefault="009C554E" w:rsidP="009C554E">
      <w:pPr>
        <w:widowControl w:val="0"/>
        <w:autoSpaceDE w:val="0"/>
        <w:autoSpaceDN w:val="0"/>
        <w:adjustRightInd w:val="0"/>
        <w:rPr>
          <w:noProof/>
        </w:rPr>
      </w:pPr>
      <w:r>
        <w:rPr>
          <w:color w:val="000000" w:themeColor="text1"/>
        </w:rPr>
        <w:fldChar w:fldCharType="begin" w:fldLock="1"/>
      </w:r>
      <w:r>
        <w:rPr>
          <w:color w:val="000000" w:themeColor="text1"/>
        </w:rPr>
        <w:instrText xml:space="preserve">ADDIN Mendeley Bibliography CSL_BIBLIOGRAPHY </w:instrText>
      </w:r>
      <w:r>
        <w:rPr>
          <w:color w:val="000000" w:themeColor="text1"/>
        </w:rPr>
        <w:fldChar w:fldCharType="separate"/>
      </w:r>
      <w:r w:rsidRPr="009C554E">
        <w:rPr>
          <w:noProof/>
        </w:rPr>
        <w:t>1. Eren AM, Esen OC, Quince C, et al. Anvi’o: An advanced analysis and visualization platformfor ’omics data. PeerJ 2015; 3:e1319</w:t>
      </w:r>
    </w:p>
    <w:p w14:paraId="1FF350C4" w14:textId="77777777" w:rsidR="009C554E" w:rsidRPr="009C554E" w:rsidRDefault="009C554E" w:rsidP="009C554E">
      <w:pPr>
        <w:widowControl w:val="0"/>
        <w:autoSpaceDE w:val="0"/>
        <w:autoSpaceDN w:val="0"/>
        <w:adjustRightInd w:val="0"/>
        <w:rPr>
          <w:noProof/>
        </w:rPr>
      </w:pPr>
      <w:r w:rsidRPr="009C554E">
        <w:rPr>
          <w:noProof/>
        </w:rPr>
        <w:t>2. Page AJ, Cummins CA, Hunt M, et al. Roary: Rapid large-scale prokaryote pan genome analysis. Bioinformatics 2015; 31:3691–3693</w:t>
      </w:r>
    </w:p>
    <w:p w14:paraId="546E28E6" w14:textId="77777777" w:rsidR="009C554E" w:rsidRPr="009C554E" w:rsidRDefault="009C554E" w:rsidP="009C554E">
      <w:pPr>
        <w:widowControl w:val="0"/>
        <w:autoSpaceDE w:val="0"/>
        <w:autoSpaceDN w:val="0"/>
        <w:adjustRightInd w:val="0"/>
        <w:rPr>
          <w:noProof/>
        </w:rPr>
      </w:pPr>
      <w:r w:rsidRPr="009C554E">
        <w:rPr>
          <w:noProof/>
        </w:rPr>
        <w:t>3. Chaudhari NM, Gupta VK, Dutta C. BPGA-an ultra-fast pan-genome analysis pipeline. Sci. Rep. 2016; 6:24373</w:t>
      </w:r>
    </w:p>
    <w:p w14:paraId="2123D427" w14:textId="77777777" w:rsidR="009C554E" w:rsidRPr="009C554E" w:rsidRDefault="009C554E" w:rsidP="009C554E">
      <w:pPr>
        <w:widowControl w:val="0"/>
        <w:autoSpaceDE w:val="0"/>
        <w:autoSpaceDN w:val="0"/>
        <w:adjustRightInd w:val="0"/>
        <w:rPr>
          <w:noProof/>
        </w:rPr>
      </w:pPr>
      <w:r w:rsidRPr="009C554E">
        <w:rPr>
          <w:noProof/>
        </w:rPr>
        <w:t>4. Contreras-Moreira B, Vinuesa P. GET_HOMOLOGUES, a versatile software package for scalable and robust microbial pangenome analysis. Appl. Environ. Microbiol. 2013; 79:7696–7701</w:t>
      </w:r>
    </w:p>
    <w:p w14:paraId="768E926A" w14:textId="77777777" w:rsidR="009C554E" w:rsidRPr="009C554E" w:rsidRDefault="009C554E" w:rsidP="009C554E">
      <w:pPr>
        <w:widowControl w:val="0"/>
        <w:autoSpaceDE w:val="0"/>
        <w:autoSpaceDN w:val="0"/>
        <w:adjustRightInd w:val="0"/>
        <w:rPr>
          <w:noProof/>
        </w:rPr>
      </w:pPr>
      <w:r w:rsidRPr="009C554E">
        <w:rPr>
          <w:noProof/>
        </w:rPr>
        <w:t>5. Li L, Stoeckert CJ, Roos DS. OrthoMCL: Identification of ortholog groups for eukaryotic genomes. Genome Res. 2003; 13:2178–2189</w:t>
      </w:r>
    </w:p>
    <w:p w14:paraId="5693D9D4" w14:textId="77777777" w:rsidR="009C554E" w:rsidRPr="009C554E" w:rsidRDefault="009C554E" w:rsidP="009C554E">
      <w:pPr>
        <w:widowControl w:val="0"/>
        <w:autoSpaceDE w:val="0"/>
        <w:autoSpaceDN w:val="0"/>
        <w:adjustRightInd w:val="0"/>
        <w:rPr>
          <w:noProof/>
        </w:rPr>
      </w:pPr>
      <w:r w:rsidRPr="009C554E">
        <w:rPr>
          <w:noProof/>
        </w:rPr>
        <w:t>6. Anderson RE, Reveillaud J, Reddington E, et al. Genomic variation in microbial populations inhabiting the marine subseafloor at deep-sea hydrothermal vents. Nat. Commun. 2017; 8:1114</w:t>
      </w:r>
    </w:p>
    <w:p w14:paraId="01187475" w14:textId="77777777" w:rsidR="009C554E" w:rsidRPr="009C554E" w:rsidRDefault="009C554E" w:rsidP="009C554E">
      <w:pPr>
        <w:widowControl w:val="0"/>
        <w:autoSpaceDE w:val="0"/>
        <w:autoSpaceDN w:val="0"/>
        <w:adjustRightInd w:val="0"/>
        <w:rPr>
          <w:noProof/>
        </w:rPr>
      </w:pPr>
      <w:r w:rsidRPr="009C554E">
        <w:rPr>
          <w:noProof/>
        </w:rPr>
        <w:t>7. Moulana A, Anderson RE, Fortunato CS, et al. Selection Is a Significant Driver of Gene Gain and Loss in the Pangenome of the Bacterial Genus Sulfurovum in Geographically Distinct Deep-Sea Hydrothermal Vents. mSystems 2020; 5:e00673-19</w:t>
      </w:r>
    </w:p>
    <w:p w14:paraId="22386933" w14:textId="77777777" w:rsidR="009C554E" w:rsidRPr="009C554E" w:rsidRDefault="009C554E" w:rsidP="009C554E">
      <w:pPr>
        <w:widowControl w:val="0"/>
        <w:autoSpaceDE w:val="0"/>
        <w:autoSpaceDN w:val="0"/>
        <w:adjustRightInd w:val="0"/>
        <w:rPr>
          <w:noProof/>
        </w:rPr>
      </w:pPr>
      <w:r w:rsidRPr="009C554E">
        <w:rPr>
          <w:noProof/>
        </w:rPr>
        <w:t>8. Rehman ZU, Ali M, Iftikhar H, et al. Genome-resolved metagenomic analysis reveals roles of microbial community members in full-scale seawater reverse osmosis plant. Water Res. 2019; 149:263–271</w:t>
      </w:r>
    </w:p>
    <w:p w14:paraId="692881F3" w14:textId="77777777" w:rsidR="009C554E" w:rsidRPr="009C554E" w:rsidRDefault="009C554E" w:rsidP="009C554E">
      <w:pPr>
        <w:widowControl w:val="0"/>
        <w:autoSpaceDE w:val="0"/>
        <w:autoSpaceDN w:val="0"/>
        <w:adjustRightInd w:val="0"/>
        <w:rPr>
          <w:noProof/>
        </w:rPr>
      </w:pPr>
      <w:r w:rsidRPr="009C554E">
        <w:rPr>
          <w:noProof/>
        </w:rPr>
        <w:t>9. Cuscó A, Pérez D, Viñes J, et al. Long-read metagenomics retrieves complete single-contig bacterial genomes from canine feces. BMC Genomics 2021; 22:330</w:t>
      </w:r>
    </w:p>
    <w:p w14:paraId="520E2400" w14:textId="77777777" w:rsidR="009C554E" w:rsidRPr="009C554E" w:rsidRDefault="009C554E" w:rsidP="009C554E">
      <w:pPr>
        <w:widowControl w:val="0"/>
        <w:autoSpaceDE w:val="0"/>
        <w:autoSpaceDN w:val="0"/>
        <w:adjustRightInd w:val="0"/>
        <w:rPr>
          <w:noProof/>
        </w:rPr>
      </w:pPr>
      <w:r w:rsidRPr="009C554E">
        <w:rPr>
          <w:noProof/>
        </w:rPr>
        <w:t>10. Tett A, Huang KD, Asnicar F, et al. The Prevotella copri Complex Comprises Four Distinct Clades Underrepresented in Westernized Populations. Cell Host Microbe 2019; 26:666-679.e7</w:t>
      </w:r>
    </w:p>
    <w:p w14:paraId="0387F88F" w14:textId="77777777" w:rsidR="009C554E" w:rsidRPr="009C554E" w:rsidRDefault="009C554E" w:rsidP="009C554E">
      <w:pPr>
        <w:widowControl w:val="0"/>
        <w:autoSpaceDE w:val="0"/>
        <w:autoSpaceDN w:val="0"/>
        <w:adjustRightInd w:val="0"/>
        <w:rPr>
          <w:noProof/>
        </w:rPr>
      </w:pPr>
      <w:r w:rsidRPr="009C554E">
        <w:rPr>
          <w:noProof/>
        </w:rPr>
        <w:t>11. Bisanz JE, Soto-Perez P, Noecker C, et al. A Genomic Toolkit for the Mechanistic Dissection of Intractable Human Gut Bacteria. Cell Host Microbe 2020; 27:1001-1013.e9</w:t>
      </w:r>
    </w:p>
    <w:p w14:paraId="12573049" w14:textId="77777777" w:rsidR="009C554E" w:rsidRPr="009C554E" w:rsidRDefault="009C554E" w:rsidP="009C554E">
      <w:pPr>
        <w:widowControl w:val="0"/>
        <w:autoSpaceDE w:val="0"/>
        <w:autoSpaceDN w:val="0"/>
        <w:adjustRightInd w:val="0"/>
        <w:rPr>
          <w:noProof/>
        </w:rPr>
      </w:pPr>
      <w:r w:rsidRPr="009C554E">
        <w:rPr>
          <w:noProof/>
        </w:rPr>
        <w:lastRenderedPageBreak/>
        <w:t>12. Maistrenko OM, Mende DR, Luetge M, et al. Disentangling the impact of environmental and phylogenetic constraints on prokaryotic within-species diversity. ISME J. 2020; 14:1247–1259</w:t>
      </w:r>
    </w:p>
    <w:p w14:paraId="35E42C0C" w14:textId="77777777" w:rsidR="009C554E" w:rsidRPr="009C554E" w:rsidRDefault="009C554E" w:rsidP="009C554E">
      <w:pPr>
        <w:widowControl w:val="0"/>
        <w:autoSpaceDE w:val="0"/>
        <w:autoSpaceDN w:val="0"/>
        <w:adjustRightInd w:val="0"/>
        <w:rPr>
          <w:noProof/>
        </w:rPr>
      </w:pPr>
      <w:r w:rsidRPr="009C554E">
        <w:rPr>
          <w:noProof/>
        </w:rPr>
        <w:t>13. Zhou Z, Charlesworth J, Achtman M. Accurate reconstruction of bacterial pan- And core genomes with PEPPAN. Genome Res. 2020; 30:1667–1679</w:t>
      </w:r>
    </w:p>
    <w:p w14:paraId="0D7AA5CC" w14:textId="77777777" w:rsidR="009C554E" w:rsidRPr="009C554E" w:rsidRDefault="009C554E" w:rsidP="009C554E">
      <w:pPr>
        <w:widowControl w:val="0"/>
        <w:autoSpaceDE w:val="0"/>
        <w:autoSpaceDN w:val="0"/>
        <w:adjustRightInd w:val="0"/>
        <w:rPr>
          <w:noProof/>
        </w:rPr>
      </w:pPr>
      <w:r w:rsidRPr="009C554E">
        <w:rPr>
          <w:noProof/>
        </w:rPr>
        <w:t>14. Park SC, Lee K, Kim YO, et al. Large-scale genomics reveals the genetic characteristics of seven species and importance of phylogenetic distance for estimating pan-genome size. Front. Microbiol. 2019; 10:834</w:t>
      </w:r>
    </w:p>
    <w:p w14:paraId="353749FE" w14:textId="77777777" w:rsidR="009C554E" w:rsidRPr="009C554E" w:rsidRDefault="009C554E" w:rsidP="009C554E">
      <w:pPr>
        <w:widowControl w:val="0"/>
        <w:autoSpaceDE w:val="0"/>
        <w:autoSpaceDN w:val="0"/>
        <w:adjustRightInd w:val="0"/>
        <w:rPr>
          <w:noProof/>
        </w:rPr>
      </w:pPr>
      <w:r w:rsidRPr="009C554E">
        <w:rPr>
          <w:noProof/>
        </w:rPr>
        <w:t>15. Rouli L, Merhej V, Fournier PE, et al. The bacterial pangenome as a new tool for analysing pathogenic bacteria. New Microbes New Infect. 2015; 7:72–85</w:t>
      </w:r>
    </w:p>
    <w:p w14:paraId="251E68AC" w14:textId="77777777" w:rsidR="009C554E" w:rsidRPr="009C554E" w:rsidRDefault="009C554E" w:rsidP="009C554E">
      <w:pPr>
        <w:widowControl w:val="0"/>
        <w:autoSpaceDE w:val="0"/>
        <w:autoSpaceDN w:val="0"/>
        <w:adjustRightInd w:val="0"/>
        <w:rPr>
          <w:noProof/>
        </w:rPr>
      </w:pPr>
      <w:r w:rsidRPr="009C554E">
        <w:rPr>
          <w:noProof/>
        </w:rPr>
        <w:t>16. Tettelin H, Riley D, Cattuto C, et al. Comparative genomics: the bacterial pan-genome. Curr. Opin. Microbiol. 2008; 11:472–477</w:t>
      </w:r>
    </w:p>
    <w:p w14:paraId="1AA24855" w14:textId="77777777" w:rsidR="009C554E" w:rsidRPr="009C554E" w:rsidRDefault="009C554E" w:rsidP="009C554E">
      <w:pPr>
        <w:widowControl w:val="0"/>
        <w:autoSpaceDE w:val="0"/>
        <w:autoSpaceDN w:val="0"/>
        <w:adjustRightInd w:val="0"/>
        <w:rPr>
          <w:noProof/>
        </w:rPr>
      </w:pPr>
      <w:r w:rsidRPr="009C554E">
        <w:rPr>
          <w:noProof/>
        </w:rPr>
        <w:t>17. Qin X, Galloway-Pẽa JR, Sillanpaa J, et al. Complete genome sequence of Enterococcus faecium strain TX16 and comparative genomic analysis of Enterococcus faecium genomes. BMC Microbiol. 2012; 12:135</w:t>
      </w:r>
    </w:p>
    <w:p w14:paraId="5EBDA10B" w14:textId="77777777" w:rsidR="009C554E" w:rsidRPr="009C554E" w:rsidRDefault="009C554E" w:rsidP="009C554E">
      <w:pPr>
        <w:widowControl w:val="0"/>
        <w:autoSpaceDE w:val="0"/>
        <w:autoSpaceDN w:val="0"/>
        <w:adjustRightInd w:val="0"/>
        <w:rPr>
          <w:noProof/>
        </w:rPr>
      </w:pPr>
      <w:r w:rsidRPr="009C554E">
        <w:rPr>
          <w:noProof/>
        </w:rPr>
        <w:t>18. Chan AP, Sutton G, DePew J, et al. A novel method of consensus pan-chromosome assembly and large-scale comparative analysis reveal the highly flexible pan-genome of Acinetobacter baumannii. Genome Biol. 2015; 16:143</w:t>
      </w:r>
    </w:p>
    <w:p w14:paraId="2BD81DBB" w14:textId="77777777" w:rsidR="009C554E" w:rsidRPr="009C554E" w:rsidRDefault="009C554E" w:rsidP="009C554E">
      <w:pPr>
        <w:widowControl w:val="0"/>
        <w:autoSpaceDE w:val="0"/>
        <w:autoSpaceDN w:val="0"/>
        <w:adjustRightInd w:val="0"/>
        <w:rPr>
          <w:noProof/>
        </w:rPr>
      </w:pPr>
      <w:r w:rsidRPr="009C554E">
        <w:rPr>
          <w:noProof/>
        </w:rPr>
        <w:t>19. Costa SS, Guimarães LC, Silva A, et al. First Steps in the Analysis of Prokaryotic Pan-Genomes. Bioinform. Biol. Insights 2020; 14:1177932220938064</w:t>
      </w:r>
    </w:p>
    <w:p w14:paraId="7B06FCE0" w14:textId="1CF956A4" w:rsidR="000E4619" w:rsidRPr="003A0691" w:rsidRDefault="009C554E" w:rsidP="00B81177">
      <w:pPr>
        <w:widowControl w:val="0"/>
        <w:autoSpaceDE w:val="0"/>
        <w:autoSpaceDN w:val="0"/>
        <w:adjustRightInd w:val="0"/>
        <w:ind w:left="270" w:hanging="270"/>
        <w:rPr>
          <w:color w:val="000000" w:themeColor="text1"/>
        </w:rPr>
      </w:pPr>
      <w:r>
        <w:rPr>
          <w:color w:val="000000" w:themeColor="text1"/>
        </w:rPr>
        <w:fldChar w:fldCharType="end"/>
      </w:r>
    </w:p>
    <w:sectPr w:rsidR="000E4619" w:rsidRPr="003A0691" w:rsidSect="00CA22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20B06040202020202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riefings in Bioinforma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CF623D"/>
    <w:rsid w:val="00005A62"/>
    <w:rsid w:val="0003777B"/>
    <w:rsid w:val="000405F6"/>
    <w:rsid w:val="000E4619"/>
    <w:rsid w:val="002078DE"/>
    <w:rsid w:val="002633B6"/>
    <w:rsid w:val="0027194F"/>
    <w:rsid w:val="002C331B"/>
    <w:rsid w:val="00343D1E"/>
    <w:rsid w:val="00357C4C"/>
    <w:rsid w:val="003A0691"/>
    <w:rsid w:val="003B31AD"/>
    <w:rsid w:val="003D3415"/>
    <w:rsid w:val="003F5643"/>
    <w:rsid w:val="003F60A9"/>
    <w:rsid w:val="004444E1"/>
    <w:rsid w:val="00477453"/>
    <w:rsid w:val="004E089B"/>
    <w:rsid w:val="00547023"/>
    <w:rsid w:val="005A6AD4"/>
    <w:rsid w:val="005A6C18"/>
    <w:rsid w:val="0073251C"/>
    <w:rsid w:val="00791990"/>
    <w:rsid w:val="008E634E"/>
    <w:rsid w:val="009604B6"/>
    <w:rsid w:val="009C554E"/>
    <w:rsid w:val="00A427AA"/>
    <w:rsid w:val="00A47E4C"/>
    <w:rsid w:val="00A8212F"/>
    <w:rsid w:val="00B22D37"/>
    <w:rsid w:val="00B23146"/>
    <w:rsid w:val="00B664C8"/>
    <w:rsid w:val="00B81177"/>
    <w:rsid w:val="00C645D6"/>
    <w:rsid w:val="00CA2294"/>
    <w:rsid w:val="00CD2413"/>
    <w:rsid w:val="00CD7041"/>
    <w:rsid w:val="00CF623D"/>
    <w:rsid w:val="00E07BA0"/>
    <w:rsid w:val="00E1116F"/>
    <w:rsid w:val="00E12A92"/>
    <w:rsid w:val="00EE2C39"/>
    <w:rsid w:val="00FA63F6"/>
    <w:rsid w:val="00FC40D1"/>
    <w:rsid w:val="00FD5DCE"/>
    <w:rsid w:val="00FD5F45"/>
    <w:rsid w:val="00FF46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87F3D"/>
  <w15:chartTrackingRefBased/>
  <w15:docId w15:val="{C6EADEDA-DC12-D344-951F-3E14C7CAA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691"/>
    <w:rPr>
      <w:rFonts w:ascii="Times New Roman" w:eastAsia="Times New Roman" w:hAnsi="Times New Roman" w:cs="Times New Roman"/>
    </w:rPr>
  </w:style>
  <w:style w:type="paragraph" w:styleId="Heading4">
    <w:name w:val="heading 4"/>
    <w:basedOn w:val="Normal"/>
    <w:next w:val="Normal"/>
    <w:link w:val="Heading4Char"/>
    <w:uiPriority w:val="9"/>
    <w:unhideWhenUsed/>
    <w:qFormat/>
    <w:rsid w:val="00FF46F1"/>
    <w:pPr>
      <w:keepNext/>
      <w:keepLines/>
      <w:spacing w:before="40" w:line="360" w:lineRule="auto"/>
      <w:outlineLvl w:val="3"/>
    </w:pPr>
    <w:rPr>
      <w:rFonts w:eastAsiaTheme="majorEastAsia" w:cstheme="majorBidi"/>
      <w:b/>
      <w:iCs/>
      <w:color w:val="000000" w:themeColor="text1"/>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60A9"/>
    <w:rPr>
      <w:color w:val="0563C1" w:themeColor="hyperlink"/>
      <w:u w:val="single"/>
    </w:rPr>
  </w:style>
  <w:style w:type="character" w:customStyle="1" w:styleId="Heading4Char">
    <w:name w:val="Heading 4 Char"/>
    <w:basedOn w:val="DefaultParagraphFont"/>
    <w:link w:val="Heading4"/>
    <w:uiPriority w:val="9"/>
    <w:rsid w:val="00FF46F1"/>
    <w:rPr>
      <w:rFonts w:ascii="Times New Roman" w:eastAsiaTheme="majorEastAsia" w:hAnsi="Times New Roman" w:cstheme="majorBidi"/>
      <w:b/>
      <w:iCs/>
      <w:color w:val="000000" w:themeColor="text1"/>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yyin@unl.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765A04-1F07-D647-A2A2-860435BBE3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3</Pages>
  <Words>10728</Words>
  <Characters>61156</Characters>
  <Application>Microsoft Office Word</Application>
  <DocSecurity>0</DocSecurity>
  <Lines>509</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Li</dc:creator>
  <cp:keywords/>
  <dc:description/>
  <cp:lastModifiedBy>Yanbin Yin</cp:lastModifiedBy>
  <cp:revision>39</cp:revision>
  <dcterms:created xsi:type="dcterms:W3CDTF">2022-06-02T15:11:00Z</dcterms:created>
  <dcterms:modified xsi:type="dcterms:W3CDTF">2022-08-03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riefings-in-bioinformatics</vt:lpwstr>
  </property>
  <property fmtid="{D5CDD505-2E9C-101B-9397-08002B2CF9AE}" pid="4" name="Mendeley Unique User Id_1">
    <vt:lpwstr>e68b944d-ad03-3b2f-88cd-493a3ecf8334</vt:lpwstr>
  </property>
  <property fmtid="{D5CDD505-2E9C-101B-9397-08002B2CF9AE}" pid="5" name="Mendeley Recent Style Id 0_1">
    <vt:lpwstr>http://www.zotero.org/styles/bioinformatics</vt:lpwstr>
  </property>
  <property fmtid="{D5CDD505-2E9C-101B-9397-08002B2CF9AE}" pid="6" name="Mendeley Recent Style Name 0_1">
    <vt:lpwstr>Bioinformatics</vt:lpwstr>
  </property>
  <property fmtid="{D5CDD505-2E9C-101B-9397-08002B2CF9AE}" pid="7" name="Mendeley Recent Style Id 1_1">
    <vt:lpwstr>http://www.zotero.org/styles/briefings-in-bioinformatics</vt:lpwstr>
  </property>
  <property fmtid="{D5CDD505-2E9C-101B-9397-08002B2CF9AE}" pid="8" name="Mendeley Recent Style Name 1_1">
    <vt:lpwstr>Briefings in Bioinformatics</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genome-biology</vt:lpwstr>
  </property>
  <property fmtid="{D5CDD505-2E9C-101B-9397-08002B2CF9AE}" pid="12" name="Mendeley Recent Style Name 3_1">
    <vt:lpwstr>Genome Bi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ature-communications</vt:lpwstr>
  </property>
  <property fmtid="{D5CDD505-2E9C-101B-9397-08002B2CF9AE}" pid="22" name="Mendeley Recent Style Name 8_1">
    <vt:lpwstr>Nature Communications</vt:lpwstr>
  </property>
  <property fmtid="{D5CDD505-2E9C-101B-9397-08002B2CF9AE}" pid="23" name="Mendeley Recent Style Id 9_1">
    <vt:lpwstr>http://www.zotero.org/styles/nucleic-acids-research</vt:lpwstr>
  </property>
  <property fmtid="{D5CDD505-2E9C-101B-9397-08002B2CF9AE}" pid="24" name="Mendeley Recent Style Name 9_1">
    <vt:lpwstr>Nucleic Acids Research</vt:lpwstr>
  </property>
</Properties>
</file>